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803EB" w14:textId="16844D91" w:rsidR="00764568" w:rsidRPr="00730AEC" w:rsidRDefault="00507AAD" w:rsidP="007F29BF">
      <w:pPr>
        <w:pStyle w:val="Heading1"/>
        <w:rPr>
          <w:rFonts w:ascii="Times New Roman" w:hAnsi="Times New Roman"/>
        </w:rPr>
      </w:pPr>
      <w:bookmarkStart w:id="0" w:name="_Hlk64771907"/>
      <w:r w:rsidRPr="00730AEC">
        <w:rPr>
          <w:rFonts w:ascii="Times New Roman" w:hAnsi="Times New Roman"/>
        </w:rPr>
        <w:t>S</w:t>
      </w:r>
      <w:r w:rsidR="00D14708" w:rsidRPr="00730AEC">
        <w:rPr>
          <w:rFonts w:ascii="Times New Roman" w:hAnsi="Times New Roman"/>
        </w:rPr>
        <w:t>3</w:t>
      </w:r>
      <w:r w:rsidRPr="00730AEC">
        <w:rPr>
          <w:rFonts w:ascii="Times New Roman" w:hAnsi="Times New Roman"/>
        </w:rPr>
        <w:t xml:space="preserve"> Text. </w:t>
      </w:r>
      <w:r w:rsidR="007F29BF" w:rsidRPr="00730AEC">
        <w:rPr>
          <w:rFonts w:ascii="Times New Roman" w:hAnsi="Times New Roman"/>
        </w:rPr>
        <w:t>Generation of the Maximum-Likelihood phylogenies shown in this article</w:t>
      </w:r>
    </w:p>
    <w:bookmarkEnd w:id="0"/>
    <w:p w14:paraId="34A78452" w14:textId="3348C004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  <w:color w:val="000000" w:themeColor="text1"/>
        </w:rPr>
      </w:pPr>
      <w:r w:rsidRPr="00730AEC">
        <w:rPr>
          <w:rFonts w:ascii="Times New Roman" w:hAnsi="Times New Roman"/>
          <w:color w:val="000000" w:themeColor="text1"/>
        </w:rPr>
        <w:t xml:space="preserve">For the 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Drexlerviridae </w:t>
      </w:r>
      <w:r w:rsidRPr="00730AEC">
        <w:rPr>
          <w:rFonts w:ascii="Times New Roman" w:hAnsi="Times New Roman"/>
          <w:color w:val="000000" w:themeColor="text1"/>
        </w:rPr>
        <w:t xml:space="preserve">phylogeny shown in Fig </w:t>
      </w:r>
      <w:r w:rsidR="00937B41">
        <w:rPr>
          <w:rFonts w:ascii="Times New Roman" w:hAnsi="Times New Roman"/>
          <w:color w:val="000000" w:themeColor="text1"/>
        </w:rPr>
        <w:t>3D</w:t>
      </w:r>
      <w:r w:rsidRPr="00730AEC">
        <w:rPr>
          <w:rFonts w:ascii="Times New Roman" w:hAnsi="Times New Roman"/>
          <w:color w:val="000000" w:themeColor="text1"/>
        </w:rPr>
        <w:t>, the orthologs of a DNA helicase gene (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T1p47 </w:t>
      </w:r>
      <w:r w:rsidRPr="00730AEC">
        <w:rPr>
          <w:rFonts w:ascii="Times New Roman" w:hAnsi="Times New Roman"/>
          <w:color w:val="000000" w:themeColor="text1"/>
        </w:rPr>
        <w:t>in T1), the major capsid protein gene (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T1p47 </w:t>
      </w:r>
      <w:r w:rsidRPr="00730AEC">
        <w:rPr>
          <w:rFonts w:ascii="Times New Roman" w:hAnsi="Times New Roman"/>
          <w:color w:val="000000" w:themeColor="text1"/>
        </w:rPr>
        <w:t>in T1), the tail tape measure protein gene (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T1p38 </w:t>
      </w:r>
      <w:r w:rsidRPr="00730AEC">
        <w:rPr>
          <w:rFonts w:ascii="Times New Roman" w:hAnsi="Times New Roman"/>
          <w:color w:val="000000" w:themeColor="text1"/>
        </w:rPr>
        <w:t>in T1), the large terminase subunit gene (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T1p53 </w:t>
      </w:r>
      <w:r w:rsidRPr="00730AEC">
        <w:rPr>
          <w:rFonts w:ascii="Times New Roman" w:hAnsi="Times New Roman"/>
          <w:color w:val="000000" w:themeColor="text1"/>
        </w:rPr>
        <w:t>in T1), and another DNA helicase (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T1p09 </w:t>
      </w:r>
      <w:r w:rsidRPr="00730AEC">
        <w:rPr>
          <w:rFonts w:ascii="Times New Roman" w:hAnsi="Times New Roman"/>
          <w:color w:val="000000" w:themeColor="text1"/>
        </w:rPr>
        <w:t xml:space="preserve">in T1) were used. We aligned each set of orthologs, curated the alignments, concatenated them, and calculated a Maximum-Likelihood phylogeny as described </w:t>
      </w:r>
      <w:r w:rsidR="00937B41">
        <w:rPr>
          <w:rFonts w:ascii="Times New Roman" w:hAnsi="Times New Roman"/>
          <w:color w:val="000000" w:themeColor="text1"/>
        </w:rPr>
        <w:t xml:space="preserve">in </w:t>
      </w:r>
      <w:r w:rsidR="00937B41">
        <w:rPr>
          <w:rFonts w:ascii="Times New Roman" w:hAnsi="Times New Roman"/>
          <w:i/>
          <w:iCs/>
          <w:color w:val="000000" w:themeColor="text1"/>
        </w:rPr>
        <w:t>Materials and Methods</w:t>
      </w:r>
      <w:r w:rsidRPr="00730AEC">
        <w:rPr>
          <w:rFonts w:ascii="Times New Roman" w:hAnsi="Times New Roman"/>
          <w:color w:val="000000" w:themeColor="text1"/>
        </w:rPr>
        <w:t>.</w:t>
      </w:r>
    </w:p>
    <w:p w14:paraId="198C1742" w14:textId="77777777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  <w:color w:val="000000" w:themeColor="text1"/>
        </w:rPr>
      </w:pPr>
      <w:r w:rsidRPr="00730AEC">
        <w:rPr>
          <w:rFonts w:ascii="Times New Roman" w:hAnsi="Times New Roman"/>
          <w:color w:val="000000" w:themeColor="text1"/>
        </w:rPr>
        <w:t xml:space="preserve">The phylogeny of 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Drexlerviridae </w:t>
      </w:r>
      <w:r w:rsidRPr="00730AEC">
        <w:rPr>
          <w:rFonts w:ascii="Times New Roman" w:hAnsi="Times New Roman"/>
          <w:color w:val="000000" w:themeColor="text1"/>
        </w:rPr>
        <w:t xml:space="preserve">and 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Dhillonvirus </w:t>
      </w:r>
      <w:r w:rsidRPr="00730AEC">
        <w:rPr>
          <w:rFonts w:ascii="Times New Roman" w:hAnsi="Times New Roman"/>
          <w:color w:val="000000" w:themeColor="text1"/>
        </w:rPr>
        <w:t>phages shown in S1A Fig is based on a concatenated alignment of amino acid sequences of major capsid protein (T1p47 in T1) and large terminase subunit (T1p53 in T1) of all phages that were included.</w:t>
      </w:r>
    </w:p>
    <w:p w14:paraId="2E64EDCF" w14:textId="70542BD8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</w:rPr>
        <w:t xml:space="preserve">For the phylogenies of the three </w:t>
      </w:r>
      <w:r w:rsidRPr="00730AEC">
        <w:rPr>
          <w:rFonts w:ascii="Times New Roman" w:hAnsi="Times New Roman"/>
          <w:i/>
          <w:iCs/>
        </w:rPr>
        <w:t xml:space="preserve">Siphoviridae </w:t>
      </w:r>
      <w:r w:rsidRPr="00730AEC">
        <w:rPr>
          <w:rFonts w:ascii="Times New Roman" w:hAnsi="Times New Roman"/>
        </w:rPr>
        <w:t>genera shown in Fig</w:t>
      </w:r>
      <w:r w:rsidR="00937B41">
        <w:rPr>
          <w:rFonts w:ascii="Times New Roman" w:hAnsi="Times New Roman"/>
        </w:rPr>
        <w:t>s</w:t>
      </w:r>
      <w:r w:rsidRPr="00730AEC">
        <w:rPr>
          <w:rFonts w:ascii="Times New Roman" w:hAnsi="Times New Roman"/>
        </w:rPr>
        <w:t xml:space="preserve"> </w:t>
      </w:r>
      <w:r w:rsidR="00937B41">
        <w:rPr>
          <w:rFonts w:ascii="Times New Roman" w:hAnsi="Times New Roman"/>
        </w:rPr>
        <w:t>5D</w:t>
      </w:r>
      <w:r w:rsidRPr="00730AEC">
        <w:rPr>
          <w:rFonts w:ascii="Times New Roman" w:hAnsi="Times New Roman"/>
        </w:rPr>
        <w:t xml:space="preserve"> and </w:t>
      </w:r>
      <w:r w:rsidR="00937B41">
        <w:rPr>
          <w:rFonts w:ascii="Times New Roman" w:hAnsi="Times New Roman"/>
        </w:rPr>
        <w:t>5E</w:t>
      </w:r>
      <w:r w:rsidRPr="00730AEC">
        <w:rPr>
          <w:rFonts w:ascii="Times New Roman" w:hAnsi="Times New Roman"/>
        </w:rPr>
        <w:t>, each one whole-genome alignment was manually curated and then used to calculate a Maximum-Likelihood phylogeny. The lengths of these alignments were 21.8 kb (</w:t>
      </w:r>
      <w:r w:rsidRPr="00730AEC">
        <w:rPr>
          <w:rFonts w:ascii="Times New Roman" w:hAnsi="Times New Roman"/>
          <w:i/>
          <w:iCs/>
        </w:rPr>
        <w:t>Dhillonvirus</w:t>
      </w:r>
      <w:r w:rsidRPr="00730AEC">
        <w:rPr>
          <w:rFonts w:ascii="Times New Roman" w:hAnsi="Times New Roman"/>
        </w:rPr>
        <w:t>), 30.7 kb (</w:t>
      </w:r>
      <w:r w:rsidRPr="00730AEC">
        <w:rPr>
          <w:rFonts w:ascii="Times New Roman" w:hAnsi="Times New Roman"/>
          <w:i/>
          <w:iCs/>
        </w:rPr>
        <w:t>Nonagvirus</w:t>
      </w:r>
      <w:r w:rsidRPr="00730AEC">
        <w:rPr>
          <w:rFonts w:ascii="Times New Roman" w:hAnsi="Times New Roman"/>
        </w:rPr>
        <w:t>), and 33 kb (</w:t>
      </w:r>
      <w:r w:rsidRPr="00730AEC">
        <w:rPr>
          <w:rFonts w:ascii="Times New Roman" w:hAnsi="Times New Roman"/>
          <w:i/>
          <w:iCs/>
        </w:rPr>
        <w:t>Seuratvirus</w:t>
      </w:r>
      <w:r w:rsidRPr="00730AEC">
        <w:rPr>
          <w:rFonts w:ascii="Times New Roman" w:hAnsi="Times New Roman"/>
        </w:rPr>
        <w:t xml:space="preserve">). We present the phylogenies of </w:t>
      </w:r>
      <w:r w:rsidRPr="00730AEC">
        <w:rPr>
          <w:rFonts w:ascii="Times New Roman" w:hAnsi="Times New Roman"/>
          <w:i/>
          <w:iCs/>
        </w:rPr>
        <w:t xml:space="preserve">Nonagvirus </w:t>
      </w:r>
      <w:r w:rsidRPr="00730AEC">
        <w:rPr>
          <w:rFonts w:ascii="Times New Roman" w:hAnsi="Times New Roman"/>
        </w:rPr>
        <w:t xml:space="preserve">and </w:t>
      </w:r>
      <w:r w:rsidRPr="00730AEC">
        <w:rPr>
          <w:rFonts w:ascii="Times New Roman" w:hAnsi="Times New Roman"/>
          <w:i/>
          <w:iCs/>
        </w:rPr>
        <w:t>Seuratvirus</w:t>
      </w:r>
      <w:r w:rsidRPr="00730AEC">
        <w:rPr>
          <w:rFonts w:ascii="Times New Roman" w:hAnsi="Times New Roman"/>
        </w:rPr>
        <w:t xml:space="preserve"> in Fig </w:t>
      </w:r>
      <w:r w:rsidR="00937B41">
        <w:rPr>
          <w:rFonts w:ascii="Times New Roman" w:hAnsi="Times New Roman"/>
        </w:rPr>
        <w:t>5E</w:t>
      </w:r>
      <w:r w:rsidRPr="00730AEC">
        <w:rPr>
          <w:rFonts w:ascii="Times New Roman" w:hAnsi="Times New Roman"/>
        </w:rPr>
        <w:t xml:space="preserve"> on opposite sides of a single phylogeny because the two genera are well-known to be sister clades</w:t>
      </w:r>
      <w:r w:rsidR="00836D37">
        <w:rPr>
          <w:rFonts w:ascii="Times New Roman" w:hAnsi="Times New Roman"/>
        </w:rPr>
        <w:t xml:space="preserve"> in the </w:t>
      </w:r>
      <w:r w:rsidR="00836D37">
        <w:rPr>
          <w:rFonts w:ascii="Times New Roman" w:hAnsi="Times New Roman"/>
          <w:i/>
          <w:iCs/>
        </w:rPr>
        <w:t xml:space="preserve">Queuovirinae </w:t>
      </w:r>
      <w:r w:rsidR="00836D37">
        <w:rPr>
          <w:rFonts w:ascii="Times New Roman" w:hAnsi="Times New Roman"/>
        </w:rPr>
        <w:t>subfamily</w:t>
      </w:r>
      <w:r w:rsidRPr="00730AEC">
        <w:rPr>
          <w:rFonts w:ascii="Times New Roman" w:hAnsi="Times New Roman"/>
        </w:rPr>
        <w:t xml:space="preserve"> </w:t>
      </w:r>
      <w:r w:rsidRPr="00730AEC">
        <w:rPr>
          <w:rFonts w:ascii="Times New Roman" w:hAnsi="Times New Roman"/>
        </w:rPr>
        <w:fldChar w:fldCharType="begin">
          <w:fldData xml:space="preserve">PEVuZE5vdGU+PENpdGU+PEF1dGhvcj5Lb3JmPC9BdXRob3I+PFllYXI+MjAxOTwvWWVhcj48UmVj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</w:fldData>
        </w:fldChar>
      </w:r>
      <w:r w:rsidRPr="00730AEC">
        <w:rPr>
          <w:rFonts w:ascii="Times New Roman" w:hAnsi="Times New Roman"/>
        </w:rPr>
        <w:instrText xml:space="preserve"> ADDIN EN.CITE </w:instrText>
      </w:r>
      <w:r w:rsidRPr="00730AEC">
        <w:rPr>
          <w:rFonts w:ascii="Times New Roman" w:hAnsi="Times New Roman"/>
        </w:rPr>
        <w:fldChar w:fldCharType="begin">
          <w:fldData xml:space="preserve">PEVuZE5vdGU+PENpdGU+PEF1dGhvcj5Lb3JmPC9BdXRob3I+PFllYXI+MjAxOTwvWWVhcj48UmVj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</w:fldData>
        </w:fldChar>
      </w:r>
      <w:r w:rsidRPr="00730AEC">
        <w:rPr>
          <w:rFonts w:ascii="Times New Roman" w:hAnsi="Times New Roman"/>
        </w:rPr>
        <w:instrText xml:space="preserve"> ADDIN EN.CITE.DATA </w:instrText>
      </w:r>
      <w:r w:rsidRPr="00730AEC">
        <w:rPr>
          <w:rFonts w:ascii="Times New Roman" w:hAnsi="Times New Roman"/>
        </w:rPr>
      </w:r>
      <w:r w:rsidRPr="00730AEC">
        <w:rPr>
          <w:rFonts w:ascii="Times New Roman" w:hAnsi="Times New Roman"/>
        </w:rPr>
        <w:fldChar w:fldCharType="end"/>
      </w:r>
      <w:r w:rsidRPr="00730AEC">
        <w:rPr>
          <w:rFonts w:ascii="Times New Roman" w:hAnsi="Times New Roman"/>
        </w:rPr>
      </w:r>
      <w:r w:rsidRPr="00730AEC">
        <w:rPr>
          <w:rFonts w:ascii="Times New Roman" w:hAnsi="Times New Roman"/>
        </w:rPr>
        <w:fldChar w:fldCharType="separate"/>
      </w:r>
      <w:r w:rsidRPr="00730AEC">
        <w:rPr>
          <w:rFonts w:ascii="Times New Roman" w:hAnsi="Times New Roman"/>
          <w:noProof/>
        </w:rPr>
        <w:t>[1]</w:t>
      </w:r>
      <w:r w:rsidRPr="00730AEC">
        <w:rPr>
          <w:rFonts w:ascii="Times New Roman" w:hAnsi="Times New Roman"/>
        </w:rPr>
        <w:fldChar w:fldCharType="end"/>
      </w:r>
      <w:r w:rsidRPr="00730AEC">
        <w:rPr>
          <w:rFonts w:ascii="Times New Roman" w:hAnsi="Times New Roman"/>
        </w:rPr>
        <w:t>.</w:t>
      </w:r>
    </w:p>
    <w:p w14:paraId="7103E5D4" w14:textId="499A969A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</w:rPr>
        <w:t xml:space="preserve">The phylogeny of </w:t>
      </w:r>
      <w:r w:rsidRPr="00730AEC">
        <w:rPr>
          <w:rFonts w:ascii="Times New Roman" w:hAnsi="Times New Roman"/>
          <w:i/>
          <w:iCs/>
        </w:rPr>
        <w:t xml:space="preserve">Markadamsvirinae </w:t>
      </w:r>
      <w:r w:rsidRPr="00730AEC">
        <w:rPr>
          <w:rFonts w:ascii="Times New Roman" w:hAnsi="Times New Roman"/>
        </w:rPr>
        <w:t xml:space="preserve">shown in Fig </w:t>
      </w:r>
      <w:r w:rsidR="00937B41">
        <w:rPr>
          <w:rFonts w:ascii="Times New Roman" w:hAnsi="Times New Roman"/>
        </w:rPr>
        <w:t>6C</w:t>
      </w:r>
      <w:r w:rsidRPr="00730AEC">
        <w:rPr>
          <w:rFonts w:ascii="Times New Roman" w:hAnsi="Times New Roman"/>
        </w:rPr>
        <w:t xml:space="preserve"> was calculated based on a concatenation of curated nucleotide sequence alignments of the DNA polymerase gene (</w:t>
      </w:r>
      <w:r w:rsidRPr="00730AEC">
        <w:rPr>
          <w:rFonts w:ascii="Times New Roman" w:hAnsi="Times New Roman"/>
          <w:i/>
          <w:iCs/>
        </w:rPr>
        <w:t>T5.122</w:t>
      </w:r>
      <w:r w:rsidRPr="00730AEC">
        <w:rPr>
          <w:rFonts w:ascii="Times New Roman" w:hAnsi="Times New Roman"/>
        </w:rPr>
        <w:t xml:space="preserve"> in T5), a DNA helicase gene (</w:t>
      </w:r>
      <w:r w:rsidRPr="00730AEC">
        <w:rPr>
          <w:rFonts w:ascii="Times New Roman" w:hAnsi="Times New Roman"/>
          <w:i/>
          <w:iCs/>
        </w:rPr>
        <w:t>T5.124</w:t>
      </w:r>
      <w:r w:rsidRPr="00730AEC">
        <w:rPr>
          <w:rFonts w:ascii="Times New Roman" w:hAnsi="Times New Roman"/>
        </w:rPr>
        <w:t xml:space="preserve"> in T5), the major capsid protein gene (</w:t>
      </w:r>
      <w:r w:rsidRPr="00730AEC">
        <w:rPr>
          <w:rFonts w:ascii="Times New Roman" w:hAnsi="Times New Roman"/>
          <w:i/>
          <w:iCs/>
        </w:rPr>
        <w:t>T5.149</w:t>
      </w:r>
      <w:r w:rsidRPr="00730AEC">
        <w:rPr>
          <w:rFonts w:ascii="Times New Roman" w:hAnsi="Times New Roman"/>
        </w:rPr>
        <w:t xml:space="preserve"> in T5), the DNA primase gene (</w:t>
      </w:r>
      <w:r w:rsidRPr="00730AEC">
        <w:rPr>
          <w:rFonts w:ascii="Times New Roman" w:hAnsi="Times New Roman"/>
          <w:i/>
          <w:iCs/>
        </w:rPr>
        <w:t xml:space="preserve">T5.108 </w:t>
      </w:r>
      <w:r w:rsidRPr="00730AEC">
        <w:rPr>
          <w:rFonts w:ascii="Times New Roman" w:hAnsi="Times New Roman"/>
        </w:rPr>
        <w:t>in T5), another DNA helicase gene (</w:t>
      </w:r>
      <w:r w:rsidRPr="00730AEC">
        <w:rPr>
          <w:rFonts w:ascii="Times New Roman" w:hAnsi="Times New Roman"/>
          <w:i/>
          <w:iCs/>
        </w:rPr>
        <w:t>T5.119</w:t>
      </w:r>
      <w:r w:rsidRPr="00730AEC">
        <w:rPr>
          <w:rFonts w:ascii="Times New Roman" w:hAnsi="Times New Roman"/>
        </w:rPr>
        <w:t xml:space="preserve"> in T5), the tail tape measure protein gene (</w:t>
      </w:r>
      <w:r w:rsidRPr="00730AEC">
        <w:rPr>
          <w:rFonts w:ascii="Times New Roman" w:hAnsi="Times New Roman"/>
          <w:i/>
          <w:iCs/>
        </w:rPr>
        <w:t xml:space="preserve">T5.140 </w:t>
      </w:r>
      <w:r w:rsidRPr="00730AEC">
        <w:rPr>
          <w:rFonts w:ascii="Times New Roman" w:hAnsi="Times New Roman"/>
        </w:rPr>
        <w:t>in T5), and the large terminase subunit gene (</w:t>
      </w:r>
      <w:r w:rsidRPr="00730AEC">
        <w:rPr>
          <w:rFonts w:ascii="Times New Roman" w:hAnsi="Times New Roman"/>
          <w:i/>
          <w:iCs/>
        </w:rPr>
        <w:t>T5.155</w:t>
      </w:r>
      <w:r w:rsidRPr="00730AEC">
        <w:rPr>
          <w:rFonts w:ascii="Times New Roman" w:hAnsi="Times New Roman"/>
        </w:rPr>
        <w:t xml:space="preserve"> in T5).</w:t>
      </w:r>
    </w:p>
    <w:p w14:paraId="3D94E8BB" w14:textId="218F531C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</w:rPr>
        <w:t xml:space="preserve">For the phylogeny of </w:t>
      </w:r>
      <w:r w:rsidRPr="00730AEC">
        <w:rPr>
          <w:rFonts w:ascii="Times New Roman" w:hAnsi="Times New Roman"/>
          <w:i/>
          <w:iCs/>
        </w:rPr>
        <w:t xml:space="preserve">Tevenvirinae </w:t>
      </w:r>
      <w:r w:rsidRPr="00730AEC">
        <w:rPr>
          <w:rFonts w:ascii="Times New Roman" w:hAnsi="Times New Roman"/>
        </w:rPr>
        <w:t xml:space="preserve">genera </w:t>
      </w:r>
      <w:r w:rsidRPr="00730AEC">
        <w:rPr>
          <w:rFonts w:ascii="Times New Roman" w:hAnsi="Times New Roman"/>
          <w:i/>
          <w:iCs/>
        </w:rPr>
        <w:t xml:space="preserve">Tequatrovirus </w:t>
      </w:r>
      <w:r w:rsidRPr="00730AEC">
        <w:rPr>
          <w:rFonts w:ascii="Times New Roman" w:hAnsi="Times New Roman"/>
        </w:rPr>
        <w:t xml:space="preserve">and </w:t>
      </w:r>
      <w:r w:rsidRPr="00730AEC">
        <w:rPr>
          <w:rFonts w:ascii="Times New Roman" w:hAnsi="Times New Roman"/>
          <w:i/>
          <w:iCs/>
        </w:rPr>
        <w:t xml:space="preserve">Mosigvirus </w:t>
      </w:r>
      <w:r w:rsidRPr="00730AEC">
        <w:rPr>
          <w:rFonts w:ascii="Times New Roman" w:hAnsi="Times New Roman"/>
        </w:rPr>
        <w:t xml:space="preserve">in Fig </w:t>
      </w:r>
      <w:r w:rsidR="00937B41">
        <w:rPr>
          <w:rFonts w:ascii="Times New Roman" w:hAnsi="Times New Roman"/>
        </w:rPr>
        <w:t>7C</w:t>
      </w:r>
      <w:r w:rsidRPr="00730AEC">
        <w:rPr>
          <w:rFonts w:ascii="Times New Roman" w:hAnsi="Times New Roman"/>
        </w:rPr>
        <w:t xml:space="preserve">, we used each one whole-genome alignment that was manually curated and then used to calculate Maximum-Likelihood </w:t>
      </w:r>
      <w:r w:rsidRPr="00730AEC">
        <w:rPr>
          <w:rFonts w:ascii="Times New Roman" w:hAnsi="Times New Roman"/>
        </w:rPr>
        <w:lastRenderedPageBreak/>
        <w:t>phylogeny. The lengths of these alignments were 29.1 kb (</w:t>
      </w:r>
      <w:r w:rsidRPr="00730AEC">
        <w:rPr>
          <w:rFonts w:ascii="Times New Roman" w:hAnsi="Times New Roman"/>
          <w:i/>
          <w:iCs/>
        </w:rPr>
        <w:t>Tequatrovirus</w:t>
      </w:r>
      <w:r w:rsidRPr="00730AEC">
        <w:rPr>
          <w:rFonts w:ascii="Times New Roman" w:hAnsi="Times New Roman"/>
        </w:rPr>
        <w:t>) and 57.9 kb (</w:t>
      </w:r>
      <w:r w:rsidRPr="00730AEC">
        <w:rPr>
          <w:rFonts w:ascii="Times New Roman" w:hAnsi="Times New Roman"/>
          <w:i/>
          <w:iCs/>
        </w:rPr>
        <w:t>Mosigvirus</w:t>
      </w:r>
      <w:r w:rsidRPr="00730AEC">
        <w:rPr>
          <w:rFonts w:ascii="Times New Roman" w:hAnsi="Times New Roman"/>
        </w:rPr>
        <w:t xml:space="preserve">). The phylogeny of short tail fibers in </w:t>
      </w:r>
      <w:r w:rsidR="00937B41">
        <w:rPr>
          <w:rFonts w:ascii="Times New Roman" w:hAnsi="Times New Roman"/>
        </w:rPr>
        <w:t>S4B Fig</w:t>
      </w:r>
      <w:r w:rsidRPr="00730AEC">
        <w:rPr>
          <w:rFonts w:ascii="Times New Roman" w:hAnsi="Times New Roman"/>
        </w:rPr>
        <w:t xml:space="preserve"> was generated based on an amino acid sequence alignment of the orthologs in all included </w:t>
      </w:r>
      <w:r w:rsidRPr="00730AEC">
        <w:rPr>
          <w:rFonts w:ascii="Times New Roman" w:hAnsi="Times New Roman"/>
          <w:i/>
          <w:iCs/>
        </w:rPr>
        <w:t xml:space="preserve">Tevenvirinae </w:t>
      </w:r>
      <w:r w:rsidRPr="00730AEC">
        <w:rPr>
          <w:rFonts w:ascii="Times New Roman" w:hAnsi="Times New Roman"/>
        </w:rPr>
        <w:t xml:space="preserve">genomes (T4p157/Gp12 in T4). </w:t>
      </w:r>
    </w:p>
    <w:p w14:paraId="14B12B5F" w14:textId="002E53D1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</w:rPr>
        <w:tab/>
        <w:t xml:space="preserve">The phylogeny of </w:t>
      </w:r>
      <w:r w:rsidRPr="00730AEC">
        <w:rPr>
          <w:rFonts w:ascii="Times New Roman" w:hAnsi="Times New Roman"/>
          <w:i/>
          <w:iCs/>
        </w:rPr>
        <w:t xml:space="preserve">Vequintavirinae </w:t>
      </w:r>
      <w:r w:rsidRPr="00730AEC">
        <w:rPr>
          <w:rFonts w:ascii="Times New Roman" w:hAnsi="Times New Roman"/>
        </w:rPr>
        <w:t xml:space="preserve">and relatives in Fig </w:t>
      </w:r>
      <w:r w:rsidR="00937B41">
        <w:rPr>
          <w:rFonts w:ascii="Times New Roman" w:hAnsi="Times New Roman"/>
        </w:rPr>
        <w:t>8C</w:t>
      </w:r>
      <w:r w:rsidRPr="00730AEC">
        <w:rPr>
          <w:rFonts w:ascii="Times New Roman" w:hAnsi="Times New Roman"/>
        </w:rPr>
        <w:t xml:space="preserve"> was assembled from a phylogeny of </w:t>
      </w:r>
      <w:r w:rsidRPr="00730AEC">
        <w:rPr>
          <w:rFonts w:ascii="Times New Roman" w:hAnsi="Times New Roman"/>
          <w:i/>
          <w:iCs/>
        </w:rPr>
        <w:t xml:space="preserve">Vequintavirinae sensu stricto </w:t>
      </w:r>
      <w:r w:rsidRPr="00730AEC">
        <w:rPr>
          <w:rFonts w:ascii="Times New Roman" w:hAnsi="Times New Roman"/>
        </w:rPr>
        <w:t>(top)</w:t>
      </w:r>
      <w:r w:rsidR="00937B41">
        <w:rPr>
          <w:rFonts w:ascii="Times New Roman" w:hAnsi="Times New Roman"/>
        </w:rPr>
        <w:t xml:space="preserve"> and</w:t>
      </w:r>
      <w:r w:rsidRPr="00730AEC">
        <w:rPr>
          <w:rFonts w:ascii="Times New Roman" w:hAnsi="Times New Roman"/>
        </w:rPr>
        <w:t xml:space="preserve"> the related clusters of phages including phAPEC8 and phi92 (bottom). We present these two phylogenies with a common root since these groups of phages are known to be closely related </w:t>
      </w:r>
      <w:r w:rsidRPr="00730AEC">
        <w:rPr>
          <w:rFonts w:ascii="Times New Roman" w:hAnsi="Times New Roman"/>
        </w:rPr>
        <w:fldChar w:fldCharType="begin">
          <w:fldData xml:space="preserve">PEVuZE5vdGU+PENpdGU+PEF1dGhvcj5Lb3JmPC9BdXRob3I+PFllYXI+MjAxOTwvWWVhcj48UmVj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</w:fldData>
        </w:fldChar>
      </w:r>
      <w:r w:rsidRPr="00730AEC">
        <w:rPr>
          <w:rFonts w:ascii="Times New Roman" w:hAnsi="Times New Roman"/>
        </w:rPr>
        <w:instrText xml:space="preserve"> ADDIN EN.CITE </w:instrText>
      </w:r>
      <w:r w:rsidRPr="00730AEC">
        <w:rPr>
          <w:rFonts w:ascii="Times New Roman" w:hAnsi="Times New Roman"/>
        </w:rPr>
        <w:fldChar w:fldCharType="begin">
          <w:fldData xml:space="preserve">PEVuZE5vdGU+PENpdGU+PEF1dGhvcj5Lb3JmPC9BdXRob3I+PFllYXI+MjAxOTwvWWVhcj48UmVj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</w:fldData>
        </w:fldChar>
      </w:r>
      <w:r w:rsidRPr="00730AEC">
        <w:rPr>
          <w:rFonts w:ascii="Times New Roman" w:hAnsi="Times New Roman"/>
        </w:rPr>
        <w:instrText xml:space="preserve"> ADDIN EN.CITE.DATA </w:instrText>
      </w:r>
      <w:r w:rsidRPr="00730AEC">
        <w:rPr>
          <w:rFonts w:ascii="Times New Roman" w:hAnsi="Times New Roman"/>
        </w:rPr>
      </w:r>
      <w:r w:rsidRPr="00730AEC">
        <w:rPr>
          <w:rFonts w:ascii="Times New Roman" w:hAnsi="Times New Roman"/>
        </w:rPr>
        <w:fldChar w:fldCharType="end"/>
      </w:r>
      <w:r w:rsidRPr="00730AEC">
        <w:rPr>
          <w:rFonts w:ascii="Times New Roman" w:hAnsi="Times New Roman"/>
        </w:rPr>
      </w:r>
      <w:r w:rsidRPr="00730AEC">
        <w:rPr>
          <w:rFonts w:ascii="Times New Roman" w:hAnsi="Times New Roman"/>
        </w:rPr>
        <w:fldChar w:fldCharType="separate"/>
      </w:r>
      <w:r w:rsidRPr="00730AEC">
        <w:rPr>
          <w:rFonts w:ascii="Times New Roman" w:hAnsi="Times New Roman"/>
          <w:noProof/>
        </w:rPr>
        <w:t>[1-3]</w:t>
      </w:r>
      <w:r w:rsidRPr="00730AEC">
        <w:rPr>
          <w:rFonts w:ascii="Times New Roman" w:hAnsi="Times New Roman"/>
        </w:rPr>
        <w:fldChar w:fldCharType="end"/>
      </w:r>
      <w:r w:rsidRPr="00730AEC">
        <w:rPr>
          <w:rFonts w:ascii="Times New Roman" w:hAnsi="Times New Roman"/>
        </w:rPr>
        <w:t xml:space="preserve">. For the </w:t>
      </w:r>
      <w:r w:rsidRPr="00730AEC">
        <w:rPr>
          <w:rFonts w:ascii="Times New Roman" w:hAnsi="Times New Roman"/>
          <w:i/>
          <w:iCs/>
        </w:rPr>
        <w:t>Vequintavirinae sensu stricto</w:t>
      </w:r>
      <w:r w:rsidRPr="00730AEC">
        <w:rPr>
          <w:rFonts w:ascii="Times New Roman" w:hAnsi="Times New Roman"/>
        </w:rPr>
        <w:t>, the phylogeny was calculated based on a concatenation of curated nucleotide sequence alignments of three conserved loci of the phage core, the DNA packaging region (from the i-spanin gene (</w:t>
      </w:r>
      <w:r w:rsidRPr="00730AEC">
        <w:rPr>
          <w:rFonts w:ascii="Times New Roman" w:hAnsi="Times New Roman"/>
          <w:i/>
          <w:iCs/>
        </w:rPr>
        <w:t xml:space="preserve">rv5_gp068 </w:t>
      </w:r>
      <w:r w:rsidRPr="00730AEC">
        <w:rPr>
          <w:rFonts w:ascii="Times New Roman" w:hAnsi="Times New Roman"/>
        </w:rPr>
        <w:t>in rV5) until the first tail genes (</w:t>
      </w:r>
      <w:r w:rsidRPr="00730AEC">
        <w:rPr>
          <w:rFonts w:ascii="Times New Roman" w:hAnsi="Times New Roman"/>
          <w:i/>
          <w:iCs/>
        </w:rPr>
        <w:t xml:space="preserve">rv5_gp054 </w:t>
      </w:r>
      <w:r w:rsidRPr="00730AEC">
        <w:rPr>
          <w:rFonts w:ascii="Times New Roman" w:hAnsi="Times New Roman"/>
        </w:rPr>
        <w:t xml:space="preserve">in rV5), a locus comprising </w:t>
      </w:r>
      <w:r w:rsidRPr="00730AEC">
        <w:rPr>
          <w:rFonts w:ascii="Times New Roman" w:hAnsi="Times New Roman"/>
          <w:i/>
          <w:iCs/>
        </w:rPr>
        <w:t xml:space="preserve">rIIAB </w:t>
      </w:r>
      <w:r w:rsidRPr="00730AEC">
        <w:rPr>
          <w:rFonts w:ascii="Times New Roman" w:hAnsi="Times New Roman"/>
        </w:rPr>
        <w:t xml:space="preserve">and DNA replication functions (from </w:t>
      </w:r>
      <w:r w:rsidRPr="00730AEC">
        <w:rPr>
          <w:rFonts w:ascii="Times New Roman" w:hAnsi="Times New Roman"/>
          <w:i/>
          <w:iCs/>
        </w:rPr>
        <w:t xml:space="preserve">rIIA </w:t>
      </w:r>
      <w:r w:rsidRPr="00730AEC">
        <w:rPr>
          <w:rFonts w:ascii="Times New Roman" w:hAnsi="Times New Roman"/>
        </w:rPr>
        <w:t>(</w:t>
      </w:r>
      <w:r w:rsidRPr="00730AEC">
        <w:rPr>
          <w:rFonts w:ascii="Times New Roman" w:hAnsi="Times New Roman"/>
          <w:i/>
          <w:iCs/>
        </w:rPr>
        <w:t xml:space="preserve">rv5_001 </w:t>
      </w:r>
      <w:r w:rsidRPr="00730AEC">
        <w:rPr>
          <w:rFonts w:ascii="Times New Roman" w:hAnsi="Times New Roman"/>
        </w:rPr>
        <w:t>in rV5) to the DNA polymerase (</w:t>
      </w:r>
      <w:r w:rsidRPr="00730AEC">
        <w:rPr>
          <w:rFonts w:ascii="Times New Roman" w:hAnsi="Times New Roman"/>
          <w:i/>
          <w:iCs/>
        </w:rPr>
        <w:t xml:space="preserve">rv5_gp223 </w:t>
      </w:r>
      <w:r w:rsidRPr="00730AEC">
        <w:rPr>
          <w:rFonts w:ascii="Times New Roman" w:hAnsi="Times New Roman"/>
        </w:rPr>
        <w:t xml:space="preserve">in rV5), and a locus around the NTP reductase genes (from a </w:t>
      </w:r>
      <w:r w:rsidRPr="00730AEC">
        <w:rPr>
          <w:rFonts w:ascii="Times New Roman" w:hAnsi="Times New Roman"/>
          <w:i/>
          <w:iCs/>
        </w:rPr>
        <w:t>phoH</w:t>
      </w:r>
      <w:r w:rsidRPr="00730AEC">
        <w:rPr>
          <w:rFonts w:ascii="Times New Roman" w:hAnsi="Times New Roman"/>
        </w:rPr>
        <w:t>-like gene (</w:t>
      </w:r>
      <w:r w:rsidRPr="00730AEC">
        <w:rPr>
          <w:rFonts w:ascii="Times New Roman" w:hAnsi="Times New Roman"/>
          <w:i/>
          <w:iCs/>
        </w:rPr>
        <w:t xml:space="preserve">rv5_gp115 </w:t>
      </w:r>
      <w:r w:rsidRPr="00730AEC">
        <w:rPr>
          <w:rFonts w:ascii="Times New Roman" w:hAnsi="Times New Roman"/>
        </w:rPr>
        <w:t>in rV5) to the thymidylate synthase (</w:t>
      </w:r>
      <w:r w:rsidRPr="00730AEC">
        <w:rPr>
          <w:rFonts w:ascii="Times New Roman" w:hAnsi="Times New Roman"/>
          <w:i/>
          <w:iCs/>
        </w:rPr>
        <w:t xml:space="preserve">rv5_gp102 </w:t>
      </w:r>
      <w:r w:rsidRPr="00730AEC">
        <w:rPr>
          <w:rFonts w:ascii="Times New Roman" w:hAnsi="Times New Roman"/>
        </w:rPr>
        <w:t xml:space="preserve">in rV5). </w:t>
      </w:r>
      <w:r w:rsidRPr="00730AEC">
        <w:rPr>
          <w:rFonts w:ascii="Times New Roman" w:hAnsi="Times New Roman"/>
          <w:color w:val="000000" w:themeColor="text1"/>
        </w:rPr>
        <w:t>We curated the alignments, concatenated them, and calculated a Maximum-Likelihood phylogeny as described above. The phylogeny of phAPEC8-like and phi92-like phages was calculated based on a whole-genome alignment</w:t>
      </w:r>
      <w:r w:rsidRPr="00730AEC">
        <w:rPr>
          <w:rFonts w:ascii="Times New Roman" w:hAnsi="Times New Roman"/>
        </w:rPr>
        <w:t xml:space="preserve"> that was manually curated, resulting in a final length of 22.2 kb.</w:t>
      </w:r>
    </w:p>
    <w:p w14:paraId="6BD9A264" w14:textId="455B8A5F" w:rsidR="007F29BF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  <w:color w:val="000000" w:themeColor="text1"/>
        </w:rPr>
      </w:pPr>
      <w:r w:rsidRPr="00730AEC">
        <w:rPr>
          <w:rFonts w:ascii="Times New Roman" w:hAnsi="Times New Roman"/>
        </w:rPr>
        <w:t xml:space="preserve">For the phylogeny of </w:t>
      </w:r>
      <w:r w:rsidRPr="00730AEC">
        <w:rPr>
          <w:rFonts w:ascii="Times New Roman" w:hAnsi="Times New Roman"/>
          <w:i/>
          <w:iCs/>
        </w:rPr>
        <w:t xml:space="preserve">Autographiviridae </w:t>
      </w:r>
      <w:r w:rsidRPr="00730AEC">
        <w:rPr>
          <w:rFonts w:ascii="Times New Roman" w:hAnsi="Times New Roman"/>
        </w:rPr>
        <w:t xml:space="preserve">phages in Fig </w:t>
      </w:r>
      <w:r w:rsidR="00937B41">
        <w:rPr>
          <w:rFonts w:ascii="Times New Roman" w:hAnsi="Times New Roman"/>
        </w:rPr>
        <w:t>9D</w:t>
      </w:r>
      <w:r w:rsidRPr="00730AEC">
        <w:rPr>
          <w:rFonts w:ascii="Times New Roman" w:hAnsi="Times New Roman"/>
        </w:rPr>
        <w:t>, we extracted the orthologs of the DNA polymerase gene (</w:t>
      </w:r>
      <w:r w:rsidRPr="00730AEC">
        <w:rPr>
          <w:rFonts w:ascii="Times New Roman" w:hAnsi="Times New Roman"/>
          <w:i/>
          <w:iCs/>
        </w:rPr>
        <w:t xml:space="preserve">T7p29 </w:t>
      </w:r>
      <w:r w:rsidRPr="00730AEC">
        <w:rPr>
          <w:rFonts w:ascii="Times New Roman" w:hAnsi="Times New Roman"/>
        </w:rPr>
        <w:t>in T7), the DNA primase / helicase gene (</w:t>
      </w:r>
      <w:r w:rsidRPr="00730AEC">
        <w:rPr>
          <w:rFonts w:ascii="Times New Roman" w:hAnsi="Times New Roman"/>
          <w:i/>
          <w:iCs/>
        </w:rPr>
        <w:t xml:space="preserve">T7p22 </w:t>
      </w:r>
      <w:r w:rsidRPr="00730AEC">
        <w:rPr>
          <w:rFonts w:ascii="Times New Roman" w:hAnsi="Times New Roman"/>
        </w:rPr>
        <w:t>in T7), the T3/T7 family RNA polymerase gene (</w:t>
      </w:r>
      <w:r w:rsidRPr="00730AEC">
        <w:rPr>
          <w:rFonts w:ascii="Times New Roman" w:hAnsi="Times New Roman"/>
          <w:i/>
          <w:iCs/>
        </w:rPr>
        <w:t xml:space="preserve">T7p07 </w:t>
      </w:r>
      <w:r w:rsidRPr="00730AEC">
        <w:rPr>
          <w:rFonts w:ascii="Times New Roman" w:hAnsi="Times New Roman"/>
        </w:rPr>
        <w:t>in T7), and the large terminase subunit gene (</w:t>
      </w:r>
      <w:r w:rsidRPr="00730AEC">
        <w:rPr>
          <w:rFonts w:ascii="Times New Roman" w:hAnsi="Times New Roman"/>
          <w:i/>
          <w:iCs/>
        </w:rPr>
        <w:t xml:space="preserve">T7p57 </w:t>
      </w:r>
      <w:r w:rsidRPr="00730AEC">
        <w:rPr>
          <w:rFonts w:ascii="Times New Roman" w:hAnsi="Times New Roman"/>
        </w:rPr>
        <w:t xml:space="preserve">in T7). </w:t>
      </w:r>
      <w:r w:rsidRPr="00730AEC">
        <w:rPr>
          <w:rFonts w:ascii="Times New Roman" w:hAnsi="Times New Roman"/>
          <w:color w:val="000000" w:themeColor="text1"/>
        </w:rPr>
        <w:t>We aligned each set of orthologs, curated the alignments, concatenated them, and calculated a Maximum-Likelihood</w:t>
      </w:r>
      <w:r w:rsidR="00D5286E" w:rsidRPr="00730AEC">
        <w:rPr>
          <w:rFonts w:ascii="Times New Roman" w:hAnsi="Times New Roman"/>
          <w:color w:val="000000" w:themeColor="text1"/>
        </w:rPr>
        <w:t xml:space="preserve"> phylogeny</w:t>
      </w:r>
      <w:r w:rsidRPr="00730AEC">
        <w:rPr>
          <w:rFonts w:ascii="Times New Roman" w:hAnsi="Times New Roman"/>
          <w:color w:val="000000" w:themeColor="text1"/>
        </w:rPr>
        <w:t xml:space="preserve">. </w:t>
      </w:r>
    </w:p>
    <w:p w14:paraId="7CE1A6A5" w14:textId="5A93517F" w:rsidR="00231691" w:rsidRPr="00730AEC" w:rsidRDefault="007F29BF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  <w:color w:val="000000" w:themeColor="text1"/>
        </w:rPr>
        <w:t xml:space="preserve">The phylogeny of 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Enquatrovirus </w:t>
      </w:r>
      <w:r w:rsidRPr="00730AEC">
        <w:rPr>
          <w:rFonts w:ascii="Times New Roman" w:hAnsi="Times New Roman"/>
          <w:color w:val="000000" w:themeColor="text1"/>
        </w:rPr>
        <w:t xml:space="preserve">phages </w:t>
      </w:r>
      <w:r w:rsidR="00836D37">
        <w:rPr>
          <w:rFonts w:ascii="Times New Roman" w:hAnsi="Times New Roman"/>
          <w:color w:val="000000" w:themeColor="text1"/>
        </w:rPr>
        <w:t xml:space="preserve">and related genera within the </w:t>
      </w:r>
      <w:r w:rsidR="00836D37">
        <w:rPr>
          <w:rFonts w:ascii="Times New Roman" w:hAnsi="Times New Roman"/>
          <w:i/>
          <w:iCs/>
          <w:color w:val="000000" w:themeColor="text1"/>
        </w:rPr>
        <w:t xml:space="preserve">Schitoviridae </w:t>
      </w:r>
      <w:r w:rsidR="00836D37">
        <w:rPr>
          <w:rFonts w:ascii="Times New Roman" w:hAnsi="Times New Roman"/>
          <w:color w:val="000000" w:themeColor="text1"/>
        </w:rPr>
        <w:t>family</w:t>
      </w:r>
      <w:r w:rsidRPr="00730AEC">
        <w:rPr>
          <w:rFonts w:ascii="Times New Roman" w:hAnsi="Times New Roman"/>
          <w:i/>
          <w:iCs/>
          <w:color w:val="000000" w:themeColor="text1"/>
        </w:rPr>
        <w:t xml:space="preserve"> </w:t>
      </w:r>
      <w:r w:rsidRPr="00730AEC">
        <w:rPr>
          <w:rFonts w:ascii="Times New Roman" w:hAnsi="Times New Roman"/>
          <w:color w:val="000000" w:themeColor="text1"/>
        </w:rPr>
        <w:t>in Fig</w:t>
      </w:r>
      <w:r w:rsidR="00836D37">
        <w:rPr>
          <w:rFonts w:ascii="Times New Roman" w:hAnsi="Times New Roman"/>
          <w:color w:val="000000" w:themeColor="text1"/>
        </w:rPr>
        <w:t> </w:t>
      </w:r>
      <w:r w:rsidR="00937B41">
        <w:rPr>
          <w:rFonts w:ascii="Times New Roman" w:hAnsi="Times New Roman"/>
          <w:color w:val="000000" w:themeColor="text1"/>
        </w:rPr>
        <w:t>9</w:t>
      </w:r>
      <w:r w:rsidRPr="00730AEC">
        <w:rPr>
          <w:rFonts w:ascii="Times New Roman" w:hAnsi="Times New Roman"/>
          <w:color w:val="000000" w:themeColor="text1"/>
        </w:rPr>
        <w:t xml:space="preserve">E </w:t>
      </w:r>
      <w:r w:rsidRPr="00730AEC">
        <w:rPr>
          <w:rFonts w:ascii="Times New Roman" w:hAnsi="Times New Roman"/>
        </w:rPr>
        <w:t>was calculated based on a concatenation of curated nucleotide sequence alignments of the DNA primase gene (</w:t>
      </w:r>
      <w:r w:rsidRPr="00730AEC">
        <w:rPr>
          <w:rFonts w:ascii="Times New Roman" w:hAnsi="Times New Roman"/>
          <w:i/>
          <w:iCs/>
        </w:rPr>
        <w:t xml:space="preserve">EPNV4_gp43 </w:t>
      </w:r>
      <w:r w:rsidRPr="00730AEC">
        <w:rPr>
          <w:rFonts w:ascii="Times New Roman" w:hAnsi="Times New Roman"/>
        </w:rPr>
        <w:t>in N4), the terminase large subunit gene (</w:t>
      </w:r>
      <w:r w:rsidRPr="00730AEC">
        <w:rPr>
          <w:rFonts w:ascii="Times New Roman" w:hAnsi="Times New Roman"/>
          <w:i/>
          <w:iCs/>
        </w:rPr>
        <w:t xml:space="preserve">EPNV4_gp68 </w:t>
      </w:r>
      <w:r w:rsidRPr="00730AEC">
        <w:rPr>
          <w:rFonts w:ascii="Times New Roman" w:hAnsi="Times New Roman"/>
        </w:rPr>
        <w:t>in N4), and the virion RNA polymerase gene (</w:t>
      </w:r>
      <w:r w:rsidRPr="00730AEC">
        <w:rPr>
          <w:rFonts w:ascii="Times New Roman" w:hAnsi="Times New Roman"/>
          <w:i/>
          <w:iCs/>
        </w:rPr>
        <w:t xml:space="preserve">EPNV4_gp50 </w:t>
      </w:r>
      <w:r w:rsidRPr="00730AEC">
        <w:rPr>
          <w:rFonts w:ascii="Times New Roman" w:hAnsi="Times New Roman"/>
        </w:rPr>
        <w:t>in N4).</w:t>
      </w:r>
    </w:p>
    <w:p w14:paraId="311AC0F0" w14:textId="7FBF5BB1" w:rsidR="00D5286E" w:rsidRPr="00730AEC" w:rsidRDefault="00D5286E" w:rsidP="007F29BF">
      <w:pPr>
        <w:spacing w:line="480" w:lineRule="auto"/>
        <w:ind w:firstLine="720"/>
        <w:jc w:val="both"/>
        <w:rPr>
          <w:rFonts w:ascii="Times New Roman" w:hAnsi="Times New Roman"/>
        </w:rPr>
      </w:pPr>
      <w:r w:rsidRPr="00730AEC">
        <w:rPr>
          <w:rFonts w:ascii="Times New Roman" w:hAnsi="Times New Roman"/>
        </w:rPr>
        <w:lastRenderedPageBreak/>
        <w:t xml:space="preserve">For the phylogeny of </w:t>
      </w:r>
      <w:r w:rsidRPr="00730AEC">
        <w:rPr>
          <w:rFonts w:ascii="Times New Roman" w:hAnsi="Times New Roman"/>
          <w:i/>
          <w:iCs/>
        </w:rPr>
        <w:t xml:space="preserve">Felixounavirus </w:t>
      </w:r>
      <w:r w:rsidRPr="00730AEC">
        <w:rPr>
          <w:rFonts w:ascii="Times New Roman" w:hAnsi="Times New Roman"/>
        </w:rPr>
        <w:t xml:space="preserve">phages and related </w:t>
      </w:r>
      <w:r w:rsidRPr="00730AEC">
        <w:rPr>
          <w:rFonts w:ascii="Times New Roman" w:hAnsi="Times New Roman"/>
          <w:i/>
          <w:iCs/>
        </w:rPr>
        <w:t xml:space="preserve">Ounavirinae </w:t>
      </w:r>
      <w:r w:rsidRPr="00730AEC">
        <w:rPr>
          <w:rFonts w:ascii="Times New Roman" w:hAnsi="Times New Roman"/>
        </w:rPr>
        <w:t xml:space="preserve">in Fig </w:t>
      </w:r>
      <w:r w:rsidR="00937B41">
        <w:rPr>
          <w:rFonts w:ascii="Times New Roman" w:hAnsi="Times New Roman"/>
        </w:rPr>
        <w:t>10C</w:t>
      </w:r>
      <w:r w:rsidRPr="00730AEC">
        <w:rPr>
          <w:rFonts w:ascii="Times New Roman" w:hAnsi="Times New Roman"/>
        </w:rPr>
        <w:t>, we extracted the genes coding for a DNA ligase (</w:t>
      </w:r>
      <w:r w:rsidRPr="00730AEC">
        <w:rPr>
          <w:rFonts w:ascii="Times New Roman" w:hAnsi="Times New Roman"/>
          <w:i/>
          <w:iCs/>
        </w:rPr>
        <w:t xml:space="preserve">Felix01p163 </w:t>
      </w:r>
      <w:r w:rsidRPr="00730AEC">
        <w:rPr>
          <w:rFonts w:ascii="Times New Roman" w:hAnsi="Times New Roman"/>
        </w:rPr>
        <w:t>in Felix O1), a DNA primase / helicase (</w:t>
      </w:r>
      <w:r w:rsidRPr="00730AEC">
        <w:rPr>
          <w:rFonts w:ascii="Times New Roman" w:hAnsi="Times New Roman"/>
          <w:i/>
          <w:iCs/>
        </w:rPr>
        <w:t xml:space="preserve">Felix01p188 </w:t>
      </w:r>
      <w:r w:rsidRPr="00730AEC">
        <w:rPr>
          <w:rFonts w:ascii="Times New Roman" w:hAnsi="Times New Roman"/>
        </w:rPr>
        <w:t>in Felix O1), the major capsid protein (</w:t>
      </w:r>
      <w:r w:rsidRPr="00730AEC">
        <w:rPr>
          <w:rFonts w:ascii="Times New Roman" w:hAnsi="Times New Roman"/>
          <w:i/>
          <w:iCs/>
        </w:rPr>
        <w:t xml:space="preserve">Felix01p112 </w:t>
      </w:r>
      <w:r w:rsidRPr="00730AEC">
        <w:rPr>
          <w:rFonts w:ascii="Times New Roman" w:hAnsi="Times New Roman"/>
        </w:rPr>
        <w:t>in Felix O1), and the tail tape measure protein (</w:t>
      </w:r>
      <w:r w:rsidRPr="00730AEC">
        <w:rPr>
          <w:rFonts w:ascii="Times New Roman" w:hAnsi="Times New Roman"/>
          <w:i/>
          <w:iCs/>
        </w:rPr>
        <w:t xml:space="preserve">Felix01p122 </w:t>
      </w:r>
      <w:r w:rsidRPr="00730AEC">
        <w:rPr>
          <w:rFonts w:ascii="Times New Roman" w:hAnsi="Times New Roman"/>
        </w:rPr>
        <w:t>in Felix O1). Each set of orthologs was aligned and the alignments curated, concatenated, and used to calculate a Maximum-Likelihood phylogeny.</w:t>
      </w:r>
    </w:p>
    <w:p w14:paraId="051EE694" w14:textId="06CBE163" w:rsidR="00E67BEA" w:rsidRPr="00730AEC" w:rsidRDefault="00E67BEA" w:rsidP="00E67BEA">
      <w:pPr>
        <w:spacing w:after="120" w:line="480" w:lineRule="auto"/>
        <w:ind w:firstLine="720"/>
        <w:jc w:val="both"/>
        <w:rPr>
          <w:rFonts w:ascii="Times New Roman" w:eastAsia="MyriadPro-Regular" w:hAnsi="Times New Roman"/>
          <w:color w:val="000000" w:themeColor="text1"/>
        </w:rPr>
      </w:pPr>
    </w:p>
    <w:p w14:paraId="111CA5A5" w14:textId="4ED70F96" w:rsidR="00020297" w:rsidRPr="00730AEC" w:rsidRDefault="00C331DB" w:rsidP="00C331DB">
      <w:pPr>
        <w:pStyle w:val="Heading1"/>
        <w:jc w:val="both"/>
        <w:rPr>
          <w:rFonts w:ascii="Times New Roman" w:hAnsi="Times New Roman"/>
          <w:lang w:val="de-CH"/>
        </w:rPr>
      </w:pPr>
      <w:r w:rsidRPr="00730AEC">
        <w:rPr>
          <w:rFonts w:ascii="Times New Roman" w:hAnsi="Times New Roman"/>
          <w:lang w:val="de-CH"/>
        </w:rPr>
        <w:t>References (S</w:t>
      </w:r>
      <w:r w:rsidR="00730AEC">
        <w:rPr>
          <w:rFonts w:ascii="Times New Roman" w:hAnsi="Times New Roman"/>
          <w:lang w:val="de-CH"/>
        </w:rPr>
        <w:t>3</w:t>
      </w:r>
      <w:r w:rsidRPr="00730AEC">
        <w:rPr>
          <w:rFonts w:ascii="Times New Roman" w:hAnsi="Times New Roman"/>
          <w:lang w:val="de-CH"/>
        </w:rPr>
        <w:t xml:space="preserve"> Text)</w:t>
      </w:r>
    </w:p>
    <w:p w14:paraId="49022BB9" w14:textId="77777777" w:rsidR="007F29BF" w:rsidRPr="00730AEC" w:rsidRDefault="00020297" w:rsidP="00937B41">
      <w:pPr>
        <w:pStyle w:val="EndNoteBibliography"/>
        <w:rPr>
          <w:rFonts w:ascii="Times New Roman" w:hAnsi="Times New Roman" w:cs="Times New Roman"/>
          <w:noProof/>
        </w:rPr>
      </w:pPr>
      <w:r w:rsidRPr="00730AE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fldChar w:fldCharType="begin"/>
      </w:r>
      <w:r w:rsidRPr="00730AE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de-CH"/>
        </w:rPr>
        <w:instrText xml:space="preserve"> ADDIN EN.REFLIST </w:instrText>
      </w:r>
      <w:r w:rsidRPr="00730AE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fldChar w:fldCharType="separate"/>
      </w:r>
      <w:r w:rsidR="007F29BF" w:rsidRPr="00730AEC">
        <w:rPr>
          <w:rFonts w:ascii="Times New Roman" w:hAnsi="Times New Roman" w:cs="Times New Roman"/>
          <w:noProof/>
          <w:lang w:val="de-CH"/>
        </w:rPr>
        <w:t>1.</w:t>
      </w:r>
      <w:r w:rsidR="007F29BF" w:rsidRPr="00730AEC">
        <w:rPr>
          <w:rFonts w:ascii="Times New Roman" w:hAnsi="Times New Roman" w:cs="Times New Roman"/>
          <w:noProof/>
          <w:lang w:val="de-CH"/>
        </w:rPr>
        <w:tab/>
        <w:t xml:space="preserve">Korf IHE, Meier-Kolthoff JP, Adriaenssens EM, Kropinski AM, Nimtz M, Rohde M, et al. </w:t>
      </w:r>
      <w:r w:rsidR="007F29BF" w:rsidRPr="00730AEC">
        <w:rPr>
          <w:rFonts w:ascii="Times New Roman" w:hAnsi="Times New Roman" w:cs="Times New Roman"/>
          <w:noProof/>
        </w:rPr>
        <w:t xml:space="preserve">Still Something to Discover: Novel Insights into </w:t>
      </w:r>
      <w:r w:rsidR="007F29BF" w:rsidRPr="00730AEC">
        <w:rPr>
          <w:rFonts w:ascii="Times New Roman" w:hAnsi="Times New Roman" w:cs="Times New Roman"/>
          <w:i/>
          <w:noProof/>
        </w:rPr>
        <w:t xml:space="preserve">Escherichia coli </w:t>
      </w:r>
      <w:r w:rsidR="007F29BF" w:rsidRPr="00730AEC">
        <w:rPr>
          <w:rFonts w:ascii="Times New Roman" w:hAnsi="Times New Roman" w:cs="Times New Roman"/>
          <w:noProof/>
        </w:rPr>
        <w:t>Phage Diversity and Taxonomy. Viruses. 2019;11(5). doi: 10.3390/v11050454. PubMed PMID: 31109012; PubMed Central PMCID: PMCPMC6563267.</w:t>
      </w:r>
    </w:p>
    <w:p w14:paraId="3DFFA3F6" w14:textId="77777777" w:rsidR="007F29BF" w:rsidRPr="00730AEC" w:rsidRDefault="007F29BF" w:rsidP="00937B41">
      <w:pPr>
        <w:pStyle w:val="EndNoteBibliography"/>
        <w:rPr>
          <w:rFonts w:ascii="Times New Roman" w:hAnsi="Times New Roman" w:cs="Times New Roman"/>
          <w:noProof/>
        </w:rPr>
      </w:pPr>
      <w:r w:rsidRPr="00730AEC">
        <w:rPr>
          <w:rFonts w:ascii="Times New Roman" w:hAnsi="Times New Roman" w:cs="Times New Roman"/>
          <w:noProof/>
        </w:rPr>
        <w:t>2.</w:t>
      </w:r>
      <w:r w:rsidRPr="00730AEC">
        <w:rPr>
          <w:rFonts w:ascii="Times New Roman" w:hAnsi="Times New Roman" w:cs="Times New Roman"/>
          <w:noProof/>
        </w:rPr>
        <w:tab/>
        <w:t xml:space="preserve">Kropinski AM, Waddell T, Meng J, Franklin K, Ackermann HW, Ahmed R, et al. The host-range, genomics and proteomics of </w:t>
      </w:r>
      <w:r w:rsidRPr="00730AEC">
        <w:rPr>
          <w:rFonts w:ascii="Times New Roman" w:hAnsi="Times New Roman" w:cs="Times New Roman"/>
          <w:i/>
          <w:noProof/>
        </w:rPr>
        <w:t xml:space="preserve">Escherichia coli </w:t>
      </w:r>
      <w:r w:rsidRPr="00730AEC">
        <w:rPr>
          <w:rFonts w:ascii="Times New Roman" w:hAnsi="Times New Roman" w:cs="Times New Roman"/>
          <w:noProof/>
        </w:rPr>
        <w:t>O157:H7 bacteriophage rV5. Virol J. 2013;10:76. Epub 2013/03/19. doi: 10.1186/1743-422X-10-76. PubMed PMID: 23497209; PubMed Central PMCID: PMCPMC3606486.</w:t>
      </w:r>
    </w:p>
    <w:p w14:paraId="24F62F03" w14:textId="77777777" w:rsidR="007F29BF" w:rsidRPr="00730AEC" w:rsidRDefault="007F29BF" w:rsidP="007F29BF">
      <w:pPr>
        <w:pStyle w:val="EndNoteBibliography"/>
        <w:rPr>
          <w:rFonts w:ascii="Times New Roman" w:hAnsi="Times New Roman" w:cs="Times New Roman"/>
          <w:noProof/>
        </w:rPr>
      </w:pPr>
      <w:r w:rsidRPr="00730AEC">
        <w:rPr>
          <w:rFonts w:ascii="Times New Roman" w:hAnsi="Times New Roman" w:cs="Times New Roman"/>
          <w:noProof/>
        </w:rPr>
        <w:t>3.</w:t>
      </w:r>
      <w:r w:rsidRPr="00730AEC">
        <w:rPr>
          <w:rFonts w:ascii="Times New Roman" w:hAnsi="Times New Roman" w:cs="Times New Roman"/>
          <w:noProof/>
        </w:rPr>
        <w:tab/>
        <w:t>Schwarzer D, Buettner FF, Browning C, Nazarov S, Rabsch W, Bethe A, et al. A multivalent adsorption apparatus explains the broad host range of phage phi92: a comprehensive genomic and structural analysis. Journal of virology. 2012;86(19):10384-98. Epub 2012/07/13. doi: 10.1128/JVI.00801-12. PubMed PMID: 22787233; PubMed Central PMCID: PMCPMC3457257.</w:t>
      </w:r>
    </w:p>
    <w:p w14:paraId="2FE83C1A" w14:textId="60909021" w:rsidR="00A83E63" w:rsidRPr="00730AEC" w:rsidRDefault="00020297" w:rsidP="00B04352">
      <w:pPr>
        <w:spacing w:after="160" w:line="480" w:lineRule="auto"/>
        <w:ind w:firstLine="720"/>
        <w:jc w:val="both"/>
        <w:rPr>
          <w:rFonts w:ascii="Times New Roman" w:eastAsia="Times New Roman" w:hAnsi="Times New Roman"/>
          <w:b/>
          <w:bCs/>
          <w:color w:val="000000" w:themeColor="text1"/>
          <w:sz w:val="28"/>
          <w:szCs w:val="28"/>
        </w:rPr>
      </w:pPr>
      <w:r w:rsidRPr="00730AEC">
        <w:rPr>
          <w:rFonts w:ascii="Times New Roman" w:eastAsia="Times New Roman" w:hAnsi="Times New Roman"/>
          <w:b/>
          <w:bCs/>
          <w:color w:val="000000" w:themeColor="text1"/>
          <w:sz w:val="28"/>
          <w:szCs w:val="28"/>
        </w:rPr>
        <w:fldChar w:fldCharType="end"/>
      </w:r>
    </w:p>
    <w:sectPr w:rsidR="00A83E63" w:rsidRPr="00730AEC" w:rsidSect="00937B4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2A828" w14:textId="77777777" w:rsidR="00C100C8" w:rsidRDefault="00C100C8">
      <w:pPr>
        <w:spacing w:after="0" w:line="240" w:lineRule="auto"/>
      </w:pPr>
      <w:r>
        <w:separator/>
      </w:r>
    </w:p>
  </w:endnote>
  <w:endnote w:type="continuationSeparator" w:id="0">
    <w:p w14:paraId="505E7DC2" w14:textId="77777777" w:rsidR="00C100C8" w:rsidRDefault="00C10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Symbol">
    <w:altName w:val="Segoe UI Symbol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auto"/>
    <w:pitch w:val="default"/>
  </w:font>
  <w:font w:name="MyriadPro-Regular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67160" w14:textId="15A0B65C" w:rsidR="00442617" w:rsidRDefault="0044261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14:paraId="2FB84FDC" w14:textId="77777777" w:rsidR="00442617" w:rsidRDefault="00442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26BD9" w14:textId="77777777" w:rsidR="00C100C8" w:rsidRDefault="00C100C8">
      <w:pPr>
        <w:spacing w:after="0" w:line="240" w:lineRule="auto"/>
      </w:pPr>
      <w:r>
        <w:separator/>
      </w:r>
    </w:p>
  </w:footnote>
  <w:footnote w:type="continuationSeparator" w:id="0">
    <w:p w14:paraId="74BB1946" w14:textId="77777777" w:rsidR="00C100C8" w:rsidRDefault="00C10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BB40E3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5C56AD"/>
    <w:multiLevelType w:val="multilevel"/>
    <w:tmpl w:val="C910F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65608"/>
    <w:multiLevelType w:val="multilevel"/>
    <w:tmpl w:val="9236A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543C02"/>
    <w:multiLevelType w:val="multilevel"/>
    <w:tmpl w:val="97586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1150D3"/>
    <w:multiLevelType w:val="multilevel"/>
    <w:tmpl w:val="E0C68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C491D"/>
    <w:multiLevelType w:val="multilevel"/>
    <w:tmpl w:val="38569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BC770C"/>
    <w:multiLevelType w:val="multilevel"/>
    <w:tmpl w:val="C9E0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A837C7"/>
    <w:multiLevelType w:val="hybridMultilevel"/>
    <w:tmpl w:val="061CBF2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773C11"/>
    <w:multiLevelType w:val="multilevel"/>
    <w:tmpl w:val="18C82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F16B2"/>
    <w:multiLevelType w:val="multilevel"/>
    <w:tmpl w:val="17465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bullet"/>
      <w:lvlText w:val="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2006E8"/>
    <w:multiLevelType w:val="hybridMultilevel"/>
    <w:tmpl w:val="46E63726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5991F36"/>
    <w:multiLevelType w:val="multilevel"/>
    <w:tmpl w:val="3F646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6F7619"/>
    <w:multiLevelType w:val="multilevel"/>
    <w:tmpl w:val="F0E67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F6505E"/>
    <w:multiLevelType w:val="multilevel"/>
    <w:tmpl w:val="C5CA8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7F066E"/>
    <w:multiLevelType w:val="multilevel"/>
    <w:tmpl w:val="B0CAD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77319A"/>
    <w:multiLevelType w:val="multilevel"/>
    <w:tmpl w:val="29D89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FD1429"/>
    <w:multiLevelType w:val="multilevel"/>
    <w:tmpl w:val="465A6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0E2E93"/>
    <w:multiLevelType w:val="hybridMultilevel"/>
    <w:tmpl w:val="BAB44426"/>
    <w:lvl w:ilvl="0" w:tplc="23D62B26">
      <w:numFmt w:val="bullet"/>
      <w:lvlText w:val="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72B2168"/>
    <w:multiLevelType w:val="multilevel"/>
    <w:tmpl w:val="75C45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A873D4"/>
    <w:multiLevelType w:val="hybridMultilevel"/>
    <w:tmpl w:val="D56289C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77E5D8D"/>
    <w:multiLevelType w:val="multilevel"/>
    <w:tmpl w:val="52644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3B649C"/>
    <w:multiLevelType w:val="multilevel"/>
    <w:tmpl w:val="15E20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ED4CFB"/>
    <w:multiLevelType w:val="hybridMultilevel"/>
    <w:tmpl w:val="186407D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EE2F52"/>
    <w:multiLevelType w:val="multilevel"/>
    <w:tmpl w:val="3334E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36D3E06"/>
    <w:multiLevelType w:val="hybridMultilevel"/>
    <w:tmpl w:val="5E38FB2C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54505746"/>
    <w:multiLevelType w:val="multilevel"/>
    <w:tmpl w:val="BB38E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91B23CD"/>
    <w:multiLevelType w:val="hybridMultilevel"/>
    <w:tmpl w:val="6EB6CBDE"/>
    <w:lvl w:ilvl="0" w:tplc="2000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 w15:restartNumberingAfterBreak="0">
    <w:nsid w:val="5A687FC4"/>
    <w:multiLevelType w:val="hybridMultilevel"/>
    <w:tmpl w:val="CB90E1AC"/>
    <w:lvl w:ilvl="0" w:tplc="8ACC3D72">
      <w:numFmt w:val="bullet"/>
      <w:lvlText w:val=""/>
      <w:lvlJc w:val="left"/>
      <w:pPr>
        <w:ind w:left="720" w:hanging="360"/>
      </w:pPr>
      <w:rPr>
        <w:rFonts w:ascii="Wingdings" w:eastAsia="Calibri" w:hAnsi="Wingdings" w:cs="Mangal" w:hint="default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9907B1"/>
    <w:multiLevelType w:val="multilevel"/>
    <w:tmpl w:val="68ACF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292377F"/>
    <w:multiLevelType w:val="hybridMultilevel"/>
    <w:tmpl w:val="8368D0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3C2197"/>
    <w:multiLevelType w:val="hybridMultilevel"/>
    <w:tmpl w:val="69486486"/>
    <w:lvl w:ilvl="0" w:tplc="F654851E">
      <w:numFmt w:val="bullet"/>
      <w:lvlText w:val=""/>
      <w:lvlJc w:val="left"/>
      <w:pPr>
        <w:ind w:left="720" w:hanging="360"/>
      </w:pPr>
      <w:rPr>
        <w:rFonts w:ascii="Wingdings" w:eastAsia="Calibri" w:hAnsi="Wingdings" w:cs="Mangal" w:hint="default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4E25A7"/>
    <w:multiLevelType w:val="multilevel"/>
    <w:tmpl w:val="846A5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8A372B"/>
    <w:multiLevelType w:val="hybridMultilevel"/>
    <w:tmpl w:val="5A18E5E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EF12AC"/>
    <w:multiLevelType w:val="multilevel"/>
    <w:tmpl w:val="F0AC7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BB673D2"/>
    <w:multiLevelType w:val="multilevel"/>
    <w:tmpl w:val="2EE45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D604A33"/>
    <w:multiLevelType w:val="multilevel"/>
    <w:tmpl w:val="93C8D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DD12CDC"/>
    <w:multiLevelType w:val="multilevel"/>
    <w:tmpl w:val="84120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467EB7"/>
    <w:multiLevelType w:val="multilevel"/>
    <w:tmpl w:val="2F541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104031A"/>
    <w:multiLevelType w:val="multilevel"/>
    <w:tmpl w:val="4300A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972A2E"/>
    <w:multiLevelType w:val="multilevel"/>
    <w:tmpl w:val="BF56C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3BB1D8F"/>
    <w:multiLevelType w:val="multilevel"/>
    <w:tmpl w:val="6C487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F71A5D"/>
    <w:multiLevelType w:val="multilevel"/>
    <w:tmpl w:val="09AA2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5563C6D"/>
    <w:multiLevelType w:val="hybridMultilevel"/>
    <w:tmpl w:val="C3DA03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216D62"/>
    <w:multiLevelType w:val="multilevel"/>
    <w:tmpl w:val="4EB29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84D0445"/>
    <w:multiLevelType w:val="hybridMultilevel"/>
    <w:tmpl w:val="98AECC68"/>
    <w:lvl w:ilvl="0" w:tplc="6AD4BBE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E10273"/>
    <w:multiLevelType w:val="multilevel"/>
    <w:tmpl w:val="511CF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CC619D5"/>
    <w:multiLevelType w:val="hybridMultilevel"/>
    <w:tmpl w:val="8C50629C"/>
    <w:lvl w:ilvl="0" w:tplc="6E10B882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59"/>
      </w:pPr>
      <w:rPr>
        <w:rFonts w:ascii="Symbol" w:hAnsi="Symbol" w:hint="default"/>
      </w:rPr>
    </w:lvl>
    <w:lvl w:ilvl="1" w:tplc="DABE6692">
      <w:start w:val="1"/>
      <w:numFmt w:val="bullet"/>
      <w:lvlText w:val="o"/>
      <w:lvlJc w:val="left"/>
      <w:pPr>
        <w:ind w:left="1440" w:hanging="359"/>
      </w:pPr>
      <w:rPr>
        <w:rFonts w:ascii="Courier New" w:eastAsia="Courier New" w:hAnsi="Courier New" w:cs="Courier New" w:hint="default"/>
      </w:rPr>
    </w:lvl>
    <w:lvl w:ilvl="2" w:tplc="4C8C2356">
      <w:start w:val="1"/>
      <w:numFmt w:val="bullet"/>
      <w:lvlText w:val="§"/>
      <w:lvlJc w:val="left"/>
      <w:pPr>
        <w:ind w:left="2160" w:hanging="359"/>
      </w:pPr>
      <w:rPr>
        <w:rFonts w:ascii="Wingdings" w:eastAsia="Wingdings" w:hAnsi="Wingdings" w:cs="Wingdings" w:hint="default"/>
      </w:rPr>
    </w:lvl>
    <w:lvl w:ilvl="3" w:tplc="09D6A6F2">
      <w:start w:val="1"/>
      <w:numFmt w:val="bullet"/>
      <w:lvlText w:val="·"/>
      <w:lvlJc w:val="left"/>
      <w:pPr>
        <w:ind w:left="2880" w:hanging="359"/>
      </w:pPr>
      <w:rPr>
        <w:rFonts w:ascii="Symbol" w:eastAsia="Symbol" w:hAnsi="Symbol" w:cs="Symbol" w:hint="default"/>
      </w:rPr>
    </w:lvl>
    <w:lvl w:ilvl="4" w:tplc="223EF9E6">
      <w:start w:val="1"/>
      <w:numFmt w:val="bullet"/>
      <w:lvlText w:val="o"/>
      <w:lvlJc w:val="left"/>
      <w:pPr>
        <w:ind w:left="3600" w:hanging="359"/>
      </w:pPr>
      <w:rPr>
        <w:rFonts w:ascii="Courier New" w:eastAsia="Courier New" w:hAnsi="Courier New" w:cs="Courier New" w:hint="default"/>
      </w:rPr>
    </w:lvl>
    <w:lvl w:ilvl="5" w:tplc="B3986970">
      <w:start w:val="1"/>
      <w:numFmt w:val="bullet"/>
      <w:lvlText w:val="§"/>
      <w:lvlJc w:val="left"/>
      <w:pPr>
        <w:ind w:left="4320" w:hanging="359"/>
      </w:pPr>
      <w:rPr>
        <w:rFonts w:ascii="Wingdings" w:eastAsia="Wingdings" w:hAnsi="Wingdings" w:cs="Wingdings" w:hint="default"/>
      </w:rPr>
    </w:lvl>
    <w:lvl w:ilvl="6" w:tplc="6A9EC27C">
      <w:start w:val="1"/>
      <w:numFmt w:val="bullet"/>
      <w:lvlText w:val="·"/>
      <w:lvlJc w:val="left"/>
      <w:pPr>
        <w:ind w:left="5040" w:hanging="359"/>
      </w:pPr>
      <w:rPr>
        <w:rFonts w:ascii="Symbol" w:eastAsia="Symbol" w:hAnsi="Symbol" w:cs="Symbol" w:hint="default"/>
      </w:rPr>
    </w:lvl>
    <w:lvl w:ilvl="7" w:tplc="93968EA8">
      <w:start w:val="1"/>
      <w:numFmt w:val="bullet"/>
      <w:lvlText w:val="o"/>
      <w:lvlJc w:val="left"/>
      <w:pPr>
        <w:ind w:left="5760" w:hanging="359"/>
      </w:pPr>
      <w:rPr>
        <w:rFonts w:ascii="Courier New" w:eastAsia="Courier New" w:hAnsi="Courier New" w:cs="Courier New" w:hint="default"/>
      </w:rPr>
    </w:lvl>
    <w:lvl w:ilvl="8" w:tplc="4AF29D82">
      <w:start w:val="1"/>
      <w:numFmt w:val="bullet"/>
      <w:lvlText w:val="§"/>
      <w:lvlJc w:val="left"/>
      <w:pPr>
        <w:ind w:left="6480" w:hanging="359"/>
      </w:pPr>
      <w:rPr>
        <w:rFonts w:ascii="Wingdings" w:eastAsia="Wingdings" w:hAnsi="Wingdings" w:cs="Wingdings" w:hint="default"/>
      </w:rPr>
    </w:lvl>
  </w:abstractNum>
  <w:num w:numId="1">
    <w:abstractNumId w:val="46"/>
  </w:num>
  <w:num w:numId="2">
    <w:abstractNumId w:val="0"/>
  </w:num>
  <w:num w:numId="3">
    <w:abstractNumId w:val="30"/>
  </w:num>
  <w:num w:numId="4">
    <w:abstractNumId w:val="27"/>
  </w:num>
  <w:num w:numId="5">
    <w:abstractNumId w:val="34"/>
  </w:num>
  <w:num w:numId="6">
    <w:abstractNumId w:val="28"/>
  </w:num>
  <w:num w:numId="7">
    <w:abstractNumId w:val="20"/>
  </w:num>
  <w:num w:numId="8">
    <w:abstractNumId w:val="24"/>
  </w:num>
  <w:num w:numId="9">
    <w:abstractNumId w:val="38"/>
  </w:num>
  <w:num w:numId="10">
    <w:abstractNumId w:val="25"/>
  </w:num>
  <w:num w:numId="11">
    <w:abstractNumId w:val="39"/>
  </w:num>
  <w:num w:numId="12">
    <w:abstractNumId w:val="44"/>
  </w:num>
  <w:num w:numId="13">
    <w:abstractNumId w:val="5"/>
  </w:num>
  <w:num w:numId="14">
    <w:abstractNumId w:val="19"/>
  </w:num>
  <w:num w:numId="15">
    <w:abstractNumId w:val="8"/>
  </w:num>
  <w:num w:numId="16">
    <w:abstractNumId w:val="32"/>
  </w:num>
  <w:num w:numId="17">
    <w:abstractNumId w:val="14"/>
  </w:num>
  <w:num w:numId="18">
    <w:abstractNumId w:val="29"/>
  </w:num>
  <w:num w:numId="19">
    <w:abstractNumId w:val="2"/>
  </w:num>
  <w:num w:numId="20">
    <w:abstractNumId w:val="26"/>
  </w:num>
  <w:num w:numId="21">
    <w:abstractNumId w:val="45"/>
  </w:num>
  <w:num w:numId="22">
    <w:abstractNumId w:val="10"/>
  </w:num>
  <w:num w:numId="23">
    <w:abstractNumId w:val="21"/>
  </w:num>
  <w:num w:numId="24">
    <w:abstractNumId w:val="41"/>
  </w:num>
  <w:num w:numId="25">
    <w:abstractNumId w:val="4"/>
  </w:num>
  <w:num w:numId="26">
    <w:abstractNumId w:val="9"/>
  </w:num>
  <w:num w:numId="27">
    <w:abstractNumId w:val="31"/>
  </w:num>
  <w:num w:numId="28">
    <w:abstractNumId w:val="40"/>
  </w:num>
  <w:num w:numId="29">
    <w:abstractNumId w:val="16"/>
  </w:num>
  <w:num w:numId="30">
    <w:abstractNumId w:val="12"/>
  </w:num>
  <w:num w:numId="31">
    <w:abstractNumId w:val="35"/>
  </w:num>
  <w:num w:numId="32">
    <w:abstractNumId w:val="3"/>
  </w:num>
  <w:num w:numId="33">
    <w:abstractNumId w:val="1"/>
  </w:num>
  <w:num w:numId="34">
    <w:abstractNumId w:val="15"/>
  </w:num>
  <w:num w:numId="35">
    <w:abstractNumId w:val="6"/>
  </w:num>
  <w:num w:numId="36">
    <w:abstractNumId w:val="11"/>
  </w:num>
  <w:num w:numId="37">
    <w:abstractNumId w:val="13"/>
  </w:num>
  <w:num w:numId="38">
    <w:abstractNumId w:val="43"/>
  </w:num>
  <w:num w:numId="39">
    <w:abstractNumId w:val="33"/>
  </w:num>
  <w:num w:numId="40">
    <w:abstractNumId w:val="37"/>
  </w:num>
  <w:num w:numId="41">
    <w:abstractNumId w:val="22"/>
  </w:num>
  <w:num w:numId="42">
    <w:abstractNumId w:val="42"/>
  </w:num>
  <w:num w:numId="43">
    <w:abstractNumId w:val="17"/>
  </w:num>
  <w:num w:numId="44">
    <w:abstractNumId w:val="18"/>
  </w:num>
  <w:num w:numId="45">
    <w:abstractNumId w:val="23"/>
  </w:num>
  <w:num w:numId="46">
    <w:abstractNumId w:val="7"/>
  </w:num>
  <w:num w:numId="47">
    <w:abstractNumId w:val="3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full journa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pzp9fqw0wseep5e1529rt9f5vzfwdr0te&quot;&gt;generallibrary-Saved&lt;record-ids&gt;&lt;item&gt;5208&lt;/item&gt;&lt;item&gt;5358&lt;/item&gt;&lt;item&gt;5359&lt;/item&gt;&lt;/record-ids&gt;&lt;/item&gt;&lt;/Libraries&gt;"/>
  </w:docVars>
  <w:rsids>
    <w:rsidRoot w:val="00C1478F"/>
    <w:rsid w:val="000003DB"/>
    <w:rsid w:val="00001E6C"/>
    <w:rsid w:val="00003BDB"/>
    <w:rsid w:val="0000615C"/>
    <w:rsid w:val="00006B36"/>
    <w:rsid w:val="00011216"/>
    <w:rsid w:val="0001151F"/>
    <w:rsid w:val="00011A94"/>
    <w:rsid w:val="00012367"/>
    <w:rsid w:val="000138EF"/>
    <w:rsid w:val="0001628B"/>
    <w:rsid w:val="00016855"/>
    <w:rsid w:val="00016A24"/>
    <w:rsid w:val="00016A2E"/>
    <w:rsid w:val="000173BB"/>
    <w:rsid w:val="00017787"/>
    <w:rsid w:val="00020297"/>
    <w:rsid w:val="00022E78"/>
    <w:rsid w:val="00023A81"/>
    <w:rsid w:val="0003026B"/>
    <w:rsid w:val="000313ED"/>
    <w:rsid w:val="00032DD5"/>
    <w:rsid w:val="00032EF5"/>
    <w:rsid w:val="00033506"/>
    <w:rsid w:val="000340C4"/>
    <w:rsid w:val="00034E40"/>
    <w:rsid w:val="00035A69"/>
    <w:rsid w:val="00036AA4"/>
    <w:rsid w:val="00040D47"/>
    <w:rsid w:val="00042040"/>
    <w:rsid w:val="00043977"/>
    <w:rsid w:val="00045B3E"/>
    <w:rsid w:val="00045B49"/>
    <w:rsid w:val="00046667"/>
    <w:rsid w:val="00047AFE"/>
    <w:rsid w:val="00051B0B"/>
    <w:rsid w:val="00052C16"/>
    <w:rsid w:val="00054405"/>
    <w:rsid w:val="00063C37"/>
    <w:rsid w:val="00066DA7"/>
    <w:rsid w:val="0006738D"/>
    <w:rsid w:val="00067DD4"/>
    <w:rsid w:val="00070531"/>
    <w:rsid w:val="00072732"/>
    <w:rsid w:val="000738AF"/>
    <w:rsid w:val="000740B6"/>
    <w:rsid w:val="00076DB1"/>
    <w:rsid w:val="00077E02"/>
    <w:rsid w:val="00080085"/>
    <w:rsid w:val="000805E0"/>
    <w:rsid w:val="00080A8D"/>
    <w:rsid w:val="00081002"/>
    <w:rsid w:val="00082CEE"/>
    <w:rsid w:val="0008354E"/>
    <w:rsid w:val="000836F4"/>
    <w:rsid w:val="00086C35"/>
    <w:rsid w:val="00091407"/>
    <w:rsid w:val="00094BDA"/>
    <w:rsid w:val="00094C8C"/>
    <w:rsid w:val="00095782"/>
    <w:rsid w:val="00097EAE"/>
    <w:rsid w:val="000A0B1D"/>
    <w:rsid w:val="000A2DE7"/>
    <w:rsid w:val="000A305D"/>
    <w:rsid w:val="000A345A"/>
    <w:rsid w:val="000A6CD8"/>
    <w:rsid w:val="000B0136"/>
    <w:rsid w:val="000B1F9C"/>
    <w:rsid w:val="000B5CA3"/>
    <w:rsid w:val="000B710E"/>
    <w:rsid w:val="000B71FD"/>
    <w:rsid w:val="000B7529"/>
    <w:rsid w:val="000C2773"/>
    <w:rsid w:val="000C3754"/>
    <w:rsid w:val="000C3B9D"/>
    <w:rsid w:val="000C40AC"/>
    <w:rsid w:val="000C47F0"/>
    <w:rsid w:val="000C4BEC"/>
    <w:rsid w:val="000C5864"/>
    <w:rsid w:val="000D4669"/>
    <w:rsid w:val="000D6CA3"/>
    <w:rsid w:val="000E1AF1"/>
    <w:rsid w:val="000E45A9"/>
    <w:rsid w:val="000E6133"/>
    <w:rsid w:val="000F1002"/>
    <w:rsid w:val="000F1617"/>
    <w:rsid w:val="000F3CD7"/>
    <w:rsid w:val="000F41F3"/>
    <w:rsid w:val="000F6EB8"/>
    <w:rsid w:val="0010061B"/>
    <w:rsid w:val="0010134E"/>
    <w:rsid w:val="00101544"/>
    <w:rsid w:val="00101F88"/>
    <w:rsid w:val="001022B5"/>
    <w:rsid w:val="00102D54"/>
    <w:rsid w:val="00106930"/>
    <w:rsid w:val="00106B1C"/>
    <w:rsid w:val="00110B48"/>
    <w:rsid w:val="0011398E"/>
    <w:rsid w:val="00114BD4"/>
    <w:rsid w:val="00114CDB"/>
    <w:rsid w:val="00115E92"/>
    <w:rsid w:val="00116933"/>
    <w:rsid w:val="0011793F"/>
    <w:rsid w:val="0012033F"/>
    <w:rsid w:val="001229CC"/>
    <w:rsid w:val="00122CFF"/>
    <w:rsid w:val="001230B6"/>
    <w:rsid w:val="001245BD"/>
    <w:rsid w:val="00124FE7"/>
    <w:rsid w:val="00125D18"/>
    <w:rsid w:val="0012664C"/>
    <w:rsid w:val="00130A7A"/>
    <w:rsid w:val="00131842"/>
    <w:rsid w:val="00133243"/>
    <w:rsid w:val="00133BFA"/>
    <w:rsid w:val="00134970"/>
    <w:rsid w:val="001354C2"/>
    <w:rsid w:val="00136AF2"/>
    <w:rsid w:val="0013716A"/>
    <w:rsid w:val="001406E1"/>
    <w:rsid w:val="00142B29"/>
    <w:rsid w:val="00143DD5"/>
    <w:rsid w:val="00144266"/>
    <w:rsid w:val="001446E2"/>
    <w:rsid w:val="001461EA"/>
    <w:rsid w:val="001463FE"/>
    <w:rsid w:val="00150BE8"/>
    <w:rsid w:val="00150F1D"/>
    <w:rsid w:val="001574CF"/>
    <w:rsid w:val="00157E76"/>
    <w:rsid w:val="001628EB"/>
    <w:rsid w:val="00162B47"/>
    <w:rsid w:val="00162BC9"/>
    <w:rsid w:val="0016485D"/>
    <w:rsid w:val="00171BBF"/>
    <w:rsid w:val="00171D9A"/>
    <w:rsid w:val="0017383C"/>
    <w:rsid w:val="00173AED"/>
    <w:rsid w:val="00173D8C"/>
    <w:rsid w:val="001765B7"/>
    <w:rsid w:val="001771E2"/>
    <w:rsid w:val="00177FF8"/>
    <w:rsid w:val="001810A4"/>
    <w:rsid w:val="00181714"/>
    <w:rsid w:val="00182739"/>
    <w:rsid w:val="00182BDC"/>
    <w:rsid w:val="001839B0"/>
    <w:rsid w:val="00183CFD"/>
    <w:rsid w:val="00184587"/>
    <w:rsid w:val="00185046"/>
    <w:rsid w:val="00185F6E"/>
    <w:rsid w:val="001862EF"/>
    <w:rsid w:val="00190331"/>
    <w:rsid w:val="00190BF1"/>
    <w:rsid w:val="00193244"/>
    <w:rsid w:val="00193BEF"/>
    <w:rsid w:val="00194CAF"/>
    <w:rsid w:val="00195474"/>
    <w:rsid w:val="00196725"/>
    <w:rsid w:val="00197AA5"/>
    <w:rsid w:val="001A2264"/>
    <w:rsid w:val="001A2DB3"/>
    <w:rsid w:val="001A2F6B"/>
    <w:rsid w:val="001A3767"/>
    <w:rsid w:val="001A5212"/>
    <w:rsid w:val="001A6846"/>
    <w:rsid w:val="001A72F5"/>
    <w:rsid w:val="001A7D35"/>
    <w:rsid w:val="001B0F2E"/>
    <w:rsid w:val="001B12A2"/>
    <w:rsid w:val="001B1A33"/>
    <w:rsid w:val="001B1EC0"/>
    <w:rsid w:val="001B5462"/>
    <w:rsid w:val="001B57AB"/>
    <w:rsid w:val="001C0BDA"/>
    <w:rsid w:val="001C1E4A"/>
    <w:rsid w:val="001C3E4D"/>
    <w:rsid w:val="001C412C"/>
    <w:rsid w:val="001C4508"/>
    <w:rsid w:val="001C5BBD"/>
    <w:rsid w:val="001D0EB6"/>
    <w:rsid w:val="001D2100"/>
    <w:rsid w:val="001D32B8"/>
    <w:rsid w:val="001D341B"/>
    <w:rsid w:val="001D3D33"/>
    <w:rsid w:val="001D42DD"/>
    <w:rsid w:val="001D470B"/>
    <w:rsid w:val="001D7BE4"/>
    <w:rsid w:val="001E004E"/>
    <w:rsid w:val="001E074B"/>
    <w:rsid w:val="001E07DA"/>
    <w:rsid w:val="001E1707"/>
    <w:rsid w:val="001E1BBE"/>
    <w:rsid w:val="001E301A"/>
    <w:rsid w:val="001E44AD"/>
    <w:rsid w:val="001F00E8"/>
    <w:rsid w:val="001F05C5"/>
    <w:rsid w:val="001F0903"/>
    <w:rsid w:val="001F2D12"/>
    <w:rsid w:val="001F46F6"/>
    <w:rsid w:val="001F50FF"/>
    <w:rsid w:val="001F6CCB"/>
    <w:rsid w:val="002004B7"/>
    <w:rsid w:val="00201946"/>
    <w:rsid w:val="00201DC8"/>
    <w:rsid w:val="00202698"/>
    <w:rsid w:val="002036A6"/>
    <w:rsid w:val="002041D3"/>
    <w:rsid w:val="00205AF4"/>
    <w:rsid w:val="0020749C"/>
    <w:rsid w:val="002118D8"/>
    <w:rsid w:val="002134C1"/>
    <w:rsid w:val="002145DF"/>
    <w:rsid w:val="00214BC7"/>
    <w:rsid w:val="002158C1"/>
    <w:rsid w:val="00215EBB"/>
    <w:rsid w:val="002166E6"/>
    <w:rsid w:val="00220266"/>
    <w:rsid w:val="002209ED"/>
    <w:rsid w:val="00220AF8"/>
    <w:rsid w:val="00220E95"/>
    <w:rsid w:val="00221523"/>
    <w:rsid w:val="00221F3C"/>
    <w:rsid w:val="00222037"/>
    <w:rsid w:val="00222D14"/>
    <w:rsid w:val="00223F47"/>
    <w:rsid w:val="00225BAF"/>
    <w:rsid w:val="00230820"/>
    <w:rsid w:val="00231691"/>
    <w:rsid w:val="0023187F"/>
    <w:rsid w:val="00234E69"/>
    <w:rsid w:val="00242762"/>
    <w:rsid w:val="00242855"/>
    <w:rsid w:val="00242DDD"/>
    <w:rsid w:val="00243794"/>
    <w:rsid w:val="00243BEF"/>
    <w:rsid w:val="002468E9"/>
    <w:rsid w:val="00253064"/>
    <w:rsid w:val="0025669A"/>
    <w:rsid w:val="00257B38"/>
    <w:rsid w:val="00260441"/>
    <w:rsid w:val="002622A5"/>
    <w:rsid w:val="002639CD"/>
    <w:rsid w:val="0026424A"/>
    <w:rsid w:val="00271DFF"/>
    <w:rsid w:val="00272ADB"/>
    <w:rsid w:val="002740B6"/>
    <w:rsid w:val="0027555F"/>
    <w:rsid w:val="00282906"/>
    <w:rsid w:val="00283DD7"/>
    <w:rsid w:val="00290058"/>
    <w:rsid w:val="002904EE"/>
    <w:rsid w:val="00291175"/>
    <w:rsid w:val="00291866"/>
    <w:rsid w:val="00291A2F"/>
    <w:rsid w:val="00291FED"/>
    <w:rsid w:val="00293712"/>
    <w:rsid w:val="0029611A"/>
    <w:rsid w:val="00296937"/>
    <w:rsid w:val="002A0EC3"/>
    <w:rsid w:val="002A49D8"/>
    <w:rsid w:val="002A4E09"/>
    <w:rsid w:val="002A5A16"/>
    <w:rsid w:val="002A5F24"/>
    <w:rsid w:val="002A6249"/>
    <w:rsid w:val="002A6A95"/>
    <w:rsid w:val="002A6CE0"/>
    <w:rsid w:val="002B0655"/>
    <w:rsid w:val="002B06E9"/>
    <w:rsid w:val="002B0852"/>
    <w:rsid w:val="002B1C63"/>
    <w:rsid w:val="002B2195"/>
    <w:rsid w:val="002B6428"/>
    <w:rsid w:val="002C0548"/>
    <w:rsid w:val="002C104B"/>
    <w:rsid w:val="002C5D5D"/>
    <w:rsid w:val="002C6087"/>
    <w:rsid w:val="002D0588"/>
    <w:rsid w:val="002D169B"/>
    <w:rsid w:val="002D268F"/>
    <w:rsid w:val="002D319C"/>
    <w:rsid w:val="002D32F4"/>
    <w:rsid w:val="002D340F"/>
    <w:rsid w:val="002D668B"/>
    <w:rsid w:val="002E0389"/>
    <w:rsid w:val="002E10AD"/>
    <w:rsid w:val="002E10EF"/>
    <w:rsid w:val="002E2779"/>
    <w:rsid w:val="002E2B25"/>
    <w:rsid w:val="002E35B5"/>
    <w:rsid w:val="002E3D09"/>
    <w:rsid w:val="002E47DA"/>
    <w:rsid w:val="002E47F7"/>
    <w:rsid w:val="002E6B86"/>
    <w:rsid w:val="002E6CBF"/>
    <w:rsid w:val="002E7C0C"/>
    <w:rsid w:val="002F199C"/>
    <w:rsid w:val="002F2AEB"/>
    <w:rsid w:val="002F322F"/>
    <w:rsid w:val="002F3658"/>
    <w:rsid w:val="002F3660"/>
    <w:rsid w:val="002F3A7A"/>
    <w:rsid w:val="002F4D10"/>
    <w:rsid w:val="002F57BE"/>
    <w:rsid w:val="002F729C"/>
    <w:rsid w:val="00300161"/>
    <w:rsid w:val="0030261D"/>
    <w:rsid w:val="00302999"/>
    <w:rsid w:val="003032EC"/>
    <w:rsid w:val="003039AB"/>
    <w:rsid w:val="00311D68"/>
    <w:rsid w:val="00313362"/>
    <w:rsid w:val="00313EC6"/>
    <w:rsid w:val="00314996"/>
    <w:rsid w:val="00314A9E"/>
    <w:rsid w:val="00314C52"/>
    <w:rsid w:val="003163DD"/>
    <w:rsid w:val="0032036B"/>
    <w:rsid w:val="00321A13"/>
    <w:rsid w:val="0032214F"/>
    <w:rsid w:val="003239DA"/>
    <w:rsid w:val="0032608A"/>
    <w:rsid w:val="00331FE0"/>
    <w:rsid w:val="00333DA6"/>
    <w:rsid w:val="00335268"/>
    <w:rsid w:val="0034096D"/>
    <w:rsid w:val="00340ECF"/>
    <w:rsid w:val="003411B1"/>
    <w:rsid w:val="00341566"/>
    <w:rsid w:val="0034480A"/>
    <w:rsid w:val="00345BA8"/>
    <w:rsid w:val="00345BB2"/>
    <w:rsid w:val="0035055F"/>
    <w:rsid w:val="00351F8F"/>
    <w:rsid w:val="00352D68"/>
    <w:rsid w:val="00352EB6"/>
    <w:rsid w:val="0035364D"/>
    <w:rsid w:val="0035479F"/>
    <w:rsid w:val="003572A9"/>
    <w:rsid w:val="003575BD"/>
    <w:rsid w:val="00360E35"/>
    <w:rsid w:val="00361487"/>
    <w:rsid w:val="00361D93"/>
    <w:rsid w:val="00362295"/>
    <w:rsid w:val="00364277"/>
    <w:rsid w:val="003670A8"/>
    <w:rsid w:val="00367878"/>
    <w:rsid w:val="00370B23"/>
    <w:rsid w:val="003717D5"/>
    <w:rsid w:val="0037349C"/>
    <w:rsid w:val="00373B7A"/>
    <w:rsid w:val="00374049"/>
    <w:rsid w:val="00374437"/>
    <w:rsid w:val="003747EE"/>
    <w:rsid w:val="003755C1"/>
    <w:rsid w:val="00375BA7"/>
    <w:rsid w:val="00375F9D"/>
    <w:rsid w:val="0037710B"/>
    <w:rsid w:val="00380793"/>
    <w:rsid w:val="00380A31"/>
    <w:rsid w:val="00380A74"/>
    <w:rsid w:val="0038104C"/>
    <w:rsid w:val="00383128"/>
    <w:rsid w:val="0038336E"/>
    <w:rsid w:val="00383BCB"/>
    <w:rsid w:val="003851D0"/>
    <w:rsid w:val="003867F4"/>
    <w:rsid w:val="0038726C"/>
    <w:rsid w:val="003929F1"/>
    <w:rsid w:val="0039308B"/>
    <w:rsid w:val="003937CF"/>
    <w:rsid w:val="00396D3C"/>
    <w:rsid w:val="0039700A"/>
    <w:rsid w:val="003A0B60"/>
    <w:rsid w:val="003A12A4"/>
    <w:rsid w:val="003A23F3"/>
    <w:rsid w:val="003A28DE"/>
    <w:rsid w:val="003A2AC2"/>
    <w:rsid w:val="003A3F5B"/>
    <w:rsid w:val="003A442E"/>
    <w:rsid w:val="003A72C2"/>
    <w:rsid w:val="003A76F5"/>
    <w:rsid w:val="003A76FB"/>
    <w:rsid w:val="003B1473"/>
    <w:rsid w:val="003B1FE7"/>
    <w:rsid w:val="003B4F4B"/>
    <w:rsid w:val="003B5A95"/>
    <w:rsid w:val="003B67B5"/>
    <w:rsid w:val="003B7744"/>
    <w:rsid w:val="003C23C6"/>
    <w:rsid w:val="003C2981"/>
    <w:rsid w:val="003C6B6B"/>
    <w:rsid w:val="003D101E"/>
    <w:rsid w:val="003D180B"/>
    <w:rsid w:val="003D2985"/>
    <w:rsid w:val="003D29A7"/>
    <w:rsid w:val="003D314B"/>
    <w:rsid w:val="003D46DE"/>
    <w:rsid w:val="003D4FEB"/>
    <w:rsid w:val="003D5191"/>
    <w:rsid w:val="003D7519"/>
    <w:rsid w:val="003D7B41"/>
    <w:rsid w:val="003D7F4C"/>
    <w:rsid w:val="003E0517"/>
    <w:rsid w:val="003E0F5F"/>
    <w:rsid w:val="003E219C"/>
    <w:rsid w:val="003E23AE"/>
    <w:rsid w:val="003E2488"/>
    <w:rsid w:val="003E3492"/>
    <w:rsid w:val="003E3CF5"/>
    <w:rsid w:val="003E5A3A"/>
    <w:rsid w:val="003E5FA9"/>
    <w:rsid w:val="003F063B"/>
    <w:rsid w:val="003F1609"/>
    <w:rsid w:val="003F31EA"/>
    <w:rsid w:val="003F3E07"/>
    <w:rsid w:val="003F5039"/>
    <w:rsid w:val="003F595C"/>
    <w:rsid w:val="003F6B2F"/>
    <w:rsid w:val="0040025A"/>
    <w:rsid w:val="00401B21"/>
    <w:rsid w:val="00402435"/>
    <w:rsid w:val="0040289E"/>
    <w:rsid w:val="00407659"/>
    <w:rsid w:val="00407CD5"/>
    <w:rsid w:val="00410799"/>
    <w:rsid w:val="004139AF"/>
    <w:rsid w:val="00416F83"/>
    <w:rsid w:val="00421E55"/>
    <w:rsid w:val="0042282D"/>
    <w:rsid w:val="004242EF"/>
    <w:rsid w:val="0042540E"/>
    <w:rsid w:val="00425650"/>
    <w:rsid w:val="004263AA"/>
    <w:rsid w:val="00426961"/>
    <w:rsid w:val="00434C22"/>
    <w:rsid w:val="00434E1D"/>
    <w:rsid w:val="004354D9"/>
    <w:rsid w:val="00436055"/>
    <w:rsid w:val="00436402"/>
    <w:rsid w:val="00436927"/>
    <w:rsid w:val="004376F6"/>
    <w:rsid w:val="00442617"/>
    <w:rsid w:val="00443029"/>
    <w:rsid w:val="00445449"/>
    <w:rsid w:val="00445D29"/>
    <w:rsid w:val="00446D80"/>
    <w:rsid w:val="00447044"/>
    <w:rsid w:val="00447853"/>
    <w:rsid w:val="00452E0F"/>
    <w:rsid w:val="004530A4"/>
    <w:rsid w:val="00454434"/>
    <w:rsid w:val="00454F04"/>
    <w:rsid w:val="00454F9B"/>
    <w:rsid w:val="00455DD2"/>
    <w:rsid w:val="00456825"/>
    <w:rsid w:val="004570D8"/>
    <w:rsid w:val="004575F5"/>
    <w:rsid w:val="0046235E"/>
    <w:rsid w:val="00462EB7"/>
    <w:rsid w:val="00465808"/>
    <w:rsid w:val="00465BA8"/>
    <w:rsid w:val="004675AB"/>
    <w:rsid w:val="00467D92"/>
    <w:rsid w:val="00470A77"/>
    <w:rsid w:val="00470BFE"/>
    <w:rsid w:val="004716EF"/>
    <w:rsid w:val="00471FE5"/>
    <w:rsid w:val="00472F2B"/>
    <w:rsid w:val="00473AE2"/>
    <w:rsid w:val="00475135"/>
    <w:rsid w:val="00475D6C"/>
    <w:rsid w:val="00477790"/>
    <w:rsid w:val="00480073"/>
    <w:rsid w:val="004824AC"/>
    <w:rsid w:val="0048370C"/>
    <w:rsid w:val="00484E4E"/>
    <w:rsid w:val="0048695F"/>
    <w:rsid w:val="00487ABA"/>
    <w:rsid w:val="00491147"/>
    <w:rsid w:val="00492DBE"/>
    <w:rsid w:val="00492E8D"/>
    <w:rsid w:val="00493B31"/>
    <w:rsid w:val="00494423"/>
    <w:rsid w:val="00494931"/>
    <w:rsid w:val="004950D9"/>
    <w:rsid w:val="0049598A"/>
    <w:rsid w:val="00495A36"/>
    <w:rsid w:val="00495C19"/>
    <w:rsid w:val="00496010"/>
    <w:rsid w:val="00497271"/>
    <w:rsid w:val="004A2106"/>
    <w:rsid w:val="004A2EAE"/>
    <w:rsid w:val="004A410A"/>
    <w:rsid w:val="004B02A9"/>
    <w:rsid w:val="004B058B"/>
    <w:rsid w:val="004B0A42"/>
    <w:rsid w:val="004B1D39"/>
    <w:rsid w:val="004B27B4"/>
    <w:rsid w:val="004B4818"/>
    <w:rsid w:val="004B58A8"/>
    <w:rsid w:val="004B7A36"/>
    <w:rsid w:val="004C2674"/>
    <w:rsid w:val="004C27D8"/>
    <w:rsid w:val="004C2AC7"/>
    <w:rsid w:val="004C2CA0"/>
    <w:rsid w:val="004C3515"/>
    <w:rsid w:val="004C5340"/>
    <w:rsid w:val="004C6FC5"/>
    <w:rsid w:val="004D0110"/>
    <w:rsid w:val="004D0141"/>
    <w:rsid w:val="004D0995"/>
    <w:rsid w:val="004D2B4B"/>
    <w:rsid w:val="004D2EEF"/>
    <w:rsid w:val="004D2F8D"/>
    <w:rsid w:val="004D3649"/>
    <w:rsid w:val="004D36E4"/>
    <w:rsid w:val="004D584B"/>
    <w:rsid w:val="004E00C0"/>
    <w:rsid w:val="004E3B70"/>
    <w:rsid w:val="004E5746"/>
    <w:rsid w:val="004E6073"/>
    <w:rsid w:val="004F0398"/>
    <w:rsid w:val="004F396D"/>
    <w:rsid w:val="004F61A8"/>
    <w:rsid w:val="004F63B9"/>
    <w:rsid w:val="004F778A"/>
    <w:rsid w:val="0050423D"/>
    <w:rsid w:val="005044FA"/>
    <w:rsid w:val="00504F54"/>
    <w:rsid w:val="00505958"/>
    <w:rsid w:val="005060A4"/>
    <w:rsid w:val="00507AAD"/>
    <w:rsid w:val="0051025D"/>
    <w:rsid w:val="00513E72"/>
    <w:rsid w:val="0051734B"/>
    <w:rsid w:val="00521DBE"/>
    <w:rsid w:val="00522157"/>
    <w:rsid w:val="005228E6"/>
    <w:rsid w:val="00526059"/>
    <w:rsid w:val="00527ABD"/>
    <w:rsid w:val="005304C1"/>
    <w:rsid w:val="00530EAC"/>
    <w:rsid w:val="00532A7B"/>
    <w:rsid w:val="00532D6B"/>
    <w:rsid w:val="00532EFE"/>
    <w:rsid w:val="0053514E"/>
    <w:rsid w:val="005351C8"/>
    <w:rsid w:val="005353FB"/>
    <w:rsid w:val="0053675C"/>
    <w:rsid w:val="00537696"/>
    <w:rsid w:val="00540819"/>
    <w:rsid w:val="00542076"/>
    <w:rsid w:val="00542B5F"/>
    <w:rsid w:val="00543143"/>
    <w:rsid w:val="00545068"/>
    <w:rsid w:val="00546821"/>
    <w:rsid w:val="0054775C"/>
    <w:rsid w:val="00547D2B"/>
    <w:rsid w:val="00547E4C"/>
    <w:rsid w:val="005507AA"/>
    <w:rsid w:val="0055106C"/>
    <w:rsid w:val="00551F9F"/>
    <w:rsid w:val="0055254B"/>
    <w:rsid w:val="00552ECF"/>
    <w:rsid w:val="005532F0"/>
    <w:rsid w:val="00554957"/>
    <w:rsid w:val="0055540C"/>
    <w:rsid w:val="0055713D"/>
    <w:rsid w:val="00560B55"/>
    <w:rsid w:val="00564386"/>
    <w:rsid w:val="00570175"/>
    <w:rsid w:val="00570F76"/>
    <w:rsid w:val="00571D11"/>
    <w:rsid w:val="00571F87"/>
    <w:rsid w:val="00572B64"/>
    <w:rsid w:val="00575BE0"/>
    <w:rsid w:val="00575C0E"/>
    <w:rsid w:val="00575CA8"/>
    <w:rsid w:val="00575E8F"/>
    <w:rsid w:val="005810F0"/>
    <w:rsid w:val="00581CF9"/>
    <w:rsid w:val="00583CC9"/>
    <w:rsid w:val="005840AF"/>
    <w:rsid w:val="005867CC"/>
    <w:rsid w:val="00587BB4"/>
    <w:rsid w:val="00591B9D"/>
    <w:rsid w:val="00592D01"/>
    <w:rsid w:val="00593662"/>
    <w:rsid w:val="005960EB"/>
    <w:rsid w:val="005A0980"/>
    <w:rsid w:val="005A112A"/>
    <w:rsid w:val="005A14F6"/>
    <w:rsid w:val="005A2815"/>
    <w:rsid w:val="005A2CA9"/>
    <w:rsid w:val="005A6A83"/>
    <w:rsid w:val="005A7981"/>
    <w:rsid w:val="005B0E8F"/>
    <w:rsid w:val="005B298E"/>
    <w:rsid w:val="005B32CF"/>
    <w:rsid w:val="005B4773"/>
    <w:rsid w:val="005B5CEF"/>
    <w:rsid w:val="005B5F7D"/>
    <w:rsid w:val="005B784A"/>
    <w:rsid w:val="005B7E6C"/>
    <w:rsid w:val="005C02D7"/>
    <w:rsid w:val="005C1CAA"/>
    <w:rsid w:val="005C2D10"/>
    <w:rsid w:val="005C4F92"/>
    <w:rsid w:val="005C5422"/>
    <w:rsid w:val="005D177C"/>
    <w:rsid w:val="005D2F33"/>
    <w:rsid w:val="005D3455"/>
    <w:rsid w:val="005D5798"/>
    <w:rsid w:val="005E54B6"/>
    <w:rsid w:val="005E5882"/>
    <w:rsid w:val="005E5A76"/>
    <w:rsid w:val="005E6F31"/>
    <w:rsid w:val="005F2091"/>
    <w:rsid w:val="005F2BDC"/>
    <w:rsid w:val="005F49F5"/>
    <w:rsid w:val="005F5D5E"/>
    <w:rsid w:val="005F6A46"/>
    <w:rsid w:val="005F7A04"/>
    <w:rsid w:val="00600B1E"/>
    <w:rsid w:val="00602D75"/>
    <w:rsid w:val="00603316"/>
    <w:rsid w:val="00603E25"/>
    <w:rsid w:val="00604585"/>
    <w:rsid w:val="00606749"/>
    <w:rsid w:val="006073CD"/>
    <w:rsid w:val="0061035D"/>
    <w:rsid w:val="00611272"/>
    <w:rsid w:val="00611D31"/>
    <w:rsid w:val="0061209C"/>
    <w:rsid w:val="00614B94"/>
    <w:rsid w:val="006156C8"/>
    <w:rsid w:val="00617CF1"/>
    <w:rsid w:val="00620740"/>
    <w:rsid w:val="00620E02"/>
    <w:rsid w:val="00620EEE"/>
    <w:rsid w:val="0062153B"/>
    <w:rsid w:val="006217D4"/>
    <w:rsid w:val="006224DF"/>
    <w:rsid w:val="0062266E"/>
    <w:rsid w:val="00623BBF"/>
    <w:rsid w:val="00624246"/>
    <w:rsid w:val="00624EE1"/>
    <w:rsid w:val="006277E0"/>
    <w:rsid w:val="0063042C"/>
    <w:rsid w:val="00636BF7"/>
    <w:rsid w:val="00640EE4"/>
    <w:rsid w:val="0064357B"/>
    <w:rsid w:val="006473EF"/>
    <w:rsid w:val="00647885"/>
    <w:rsid w:val="00647AEF"/>
    <w:rsid w:val="00650293"/>
    <w:rsid w:val="006508CF"/>
    <w:rsid w:val="00651F07"/>
    <w:rsid w:val="00652C1E"/>
    <w:rsid w:val="006538F7"/>
    <w:rsid w:val="0065504F"/>
    <w:rsid w:val="00656E56"/>
    <w:rsid w:val="00660648"/>
    <w:rsid w:val="00662F06"/>
    <w:rsid w:val="00663BC4"/>
    <w:rsid w:val="00663D90"/>
    <w:rsid w:val="00663FA2"/>
    <w:rsid w:val="006649F0"/>
    <w:rsid w:val="00665822"/>
    <w:rsid w:val="00667918"/>
    <w:rsid w:val="00667945"/>
    <w:rsid w:val="00667E89"/>
    <w:rsid w:val="00671222"/>
    <w:rsid w:val="00671748"/>
    <w:rsid w:val="00673246"/>
    <w:rsid w:val="0067593B"/>
    <w:rsid w:val="00676684"/>
    <w:rsid w:val="006768E4"/>
    <w:rsid w:val="00677742"/>
    <w:rsid w:val="00677A69"/>
    <w:rsid w:val="00680158"/>
    <w:rsid w:val="00680E38"/>
    <w:rsid w:val="00681C14"/>
    <w:rsid w:val="00682881"/>
    <w:rsid w:val="00682DC7"/>
    <w:rsid w:val="00683877"/>
    <w:rsid w:val="00683991"/>
    <w:rsid w:val="00685E62"/>
    <w:rsid w:val="00687A4E"/>
    <w:rsid w:val="006903AB"/>
    <w:rsid w:val="006903F2"/>
    <w:rsid w:val="00691C7A"/>
    <w:rsid w:val="00692A23"/>
    <w:rsid w:val="00693F5B"/>
    <w:rsid w:val="006949E6"/>
    <w:rsid w:val="00695148"/>
    <w:rsid w:val="00696A3C"/>
    <w:rsid w:val="00697618"/>
    <w:rsid w:val="006A069B"/>
    <w:rsid w:val="006A49F9"/>
    <w:rsid w:val="006A5029"/>
    <w:rsid w:val="006A5FAB"/>
    <w:rsid w:val="006A7924"/>
    <w:rsid w:val="006A7B82"/>
    <w:rsid w:val="006B03C3"/>
    <w:rsid w:val="006B227E"/>
    <w:rsid w:val="006B4E9A"/>
    <w:rsid w:val="006B66B8"/>
    <w:rsid w:val="006B726E"/>
    <w:rsid w:val="006B7BE4"/>
    <w:rsid w:val="006C0FA8"/>
    <w:rsid w:val="006C292F"/>
    <w:rsid w:val="006C47A3"/>
    <w:rsid w:val="006C4F37"/>
    <w:rsid w:val="006C57A9"/>
    <w:rsid w:val="006C6F5F"/>
    <w:rsid w:val="006D11C3"/>
    <w:rsid w:val="006D1569"/>
    <w:rsid w:val="006D2CAA"/>
    <w:rsid w:val="006D4214"/>
    <w:rsid w:val="006D42E1"/>
    <w:rsid w:val="006D4D25"/>
    <w:rsid w:val="006D5A15"/>
    <w:rsid w:val="006D7108"/>
    <w:rsid w:val="006D743C"/>
    <w:rsid w:val="006E16AF"/>
    <w:rsid w:val="006E176B"/>
    <w:rsid w:val="006E2794"/>
    <w:rsid w:val="006E3780"/>
    <w:rsid w:val="006E38E4"/>
    <w:rsid w:val="006E390E"/>
    <w:rsid w:val="006E49F8"/>
    <w:rsid w:val="006E527F"/>
    <w:rsid w:val="006E6704"/>
    <w:rsid w:val="006E671F"/>
    <w:rsid w:val="006E7A19"/>
    <w:rsid w:val="006F1981"/>
    <w:rsid w:val="006F36BF"/>
    <w:rsid w:val="006F3EAF"/>
    <w:rsid w:val="006F659A"/>
    <w:rsid w:val="006F743B"/>
    <w:rsid w:val="006F7FF9"/>
    <w:rsid w:val="00700352"/>
    <w:rsid w:val="00703586"/>
    <w:rsid w:val="007036A4"/>
    <w:rsid w:val="00707117"/>
    <w:rsid w:val="00710BD1"/>
    <w:rsid w:val="00712088"/>
    <w:rsid w:val="00712C7E"/>
    <w:rsid w:val="00714710"/>
    <w:rsid w:val="007161B8"/>
    <w:rsid w:val="007171C1"/>
    <w:rsid w:val="0071750C"/>
    <w:rsid w:val="007206A1"/>
    <w:rsid w:val="00720C87"/>
    <w:rsid w:val="00721377"/>
    <w:rsid w:val="00723407"/>
    <w:rsid w:val="00723E91"/>
    <w:rsid w:val="00723FC8"/>
    <w:rsid w:val="00725477"/>
    <w:rsid w:val="00730060"/>
    <w:rsid w:val="007304F9"/>
    <w:rsid w:val="00730AEC"/>
    <w:rsid w:val="0073368A"/>
    <w:rsid w:val="00734522"/>
    <w:rsid w:val="0073504E"/>
    <w:rsid w:val="007371C7"/>
    <w:rsid w:val="007432C7"/>
    <w:rsid w:val="007434BD"/>
    <w:rsid w:val="00743C25"/>
    <w:rsid w:val="00745A01"/>
    <w:rsid w:val="00745FBC"/>
    <w:rsid w:val="007475D8"/>
    <w:rsid w:val="007508CC"/>
    <w:rsid w:val="00750944"/>
    <w:rsid w:val="00751C22"/>
    <w:rsid w:val="007522E5"/>
    <w:rsid w:val="00752D77"/>
    <w:rsid w:val="00757ABC"/>
    <w:rsid w:val="00761119"/>
    <w:rsid w:val="007617AF"/>
    <w:rsid w:val="00764568"/>
    <w:rsid w:val="007657F9"/>
    <w:rsid w:val="00766B2A"/>
    <w:rsid w:val="007720C7"/>
    <w:rsid w:val="00774F47"/>
    <w:rsid w:val="00775D85"/>
    <w:rsid w:val="00777488"/>
    <w:rsid w:val="007814C6"/>
    <w:rsid w:val="00781C5C"/>
    <w:rsid w:val="00781F54"/>
    <w:rsid w:val="0078753B"/>
    <w:rsid w:val="0079155C"/>
    <w:rsid w:val="0079171D"/>
    <w:rsid w:val="007919F7"/>
    <w:rsid w:val="00795498"/>
    <w:rsid w:val="00795E7D"/>
    <w:rsid w:val="00795F12"/>
    <w:rsid w:val="00796BC4"/>
    <w:rsid w:val="007A0609"/>
    <w:rsid w:val="007A09C8"/>
    <w:rsid w:val="007A16D3"/>
    <w:rsid w:val="007A3C29"/>
    <w:rsid w:val="007A3F6D"/>
    <w:rsid w:val="007A49C8"/>
    <w:rsid w:val="007A4EAD"/>
    <w:rsid w:val="007A61F2"/>
    <w:rsid w:val="007A6370"/>
    <w:rsid w:val="007A73CD"/>
    <w:rsid w:val="007A7DB2"/>
    <w:rsid w:val="007B27E4"/>
    <w:rsid w:val="007B2872"/>
    <w:rsid w:val="007B34FB"/>
    <w:rsid w:val="007B500D"/>
    <w:rsid w:val="007C0771"/>
    <w:rsid w:val="007C2C2B"/>
    <w:rsid w:val="007C2E1E"/>
    <w:rsid w:val="007C4A19"/>
    <w:rsid w:val="007C5F71"/>
    <w:rsid w:val="007C7568"/>
    <w:rsid w:val="007C7672"/>
    <w:rsid w:val="007D0B61"/>
    <w:rsid w:val="007D0DC7"/>
    <w:rsid w:val="007D1EE4"/>
    <w:rsid w:val="007D231E"/>
    <w:rsid w:val="007D3029"/>
    <w:rsid w:val="007D3B69"/>
    <w:rsid w:val="007D3BD1"/>
    <w:rsid w:val="007D3C8D"/>
    <w:rsid w:val="007D3E34"/>
    <w:rsid w:val="007D4E00"/>
    <w:rsid w:val="007D5DB6"/>
    <w:rsid w:val="007D6225"/>
    <w:rsid w:val="007D6902"/>
    <w:rsid w:val="007E0EA7"/>
    <w:rsid w:val="007E1837"/>
    <w:rsid w:val="007E2DAF"/>
    <w:rsid w:val="007E3FE0"/>
    <w:rsid w:val="007E6ADB"/>
    <w:rsid w:val="007F09E3"/>
    <w:rsid w:val="007F1007"/>
    <w:rsid w:val="007F15D6"/>
    <w:rsid w:val="007F257C"/>
    <w:rsid w:val="007F29BF"/>
    <w:rsid w:val="007F3391"/>
    <w:rsid w:val="007F4A42"/>
    <w:rsid w:val="007F640C"/>
    <w:rsid w:val="007F64ED"/>
    <w:rsid w:val="007F7F2B"/>
    <w:rsid w:val="007F7F81"/>
    <w:rsid w:val="00801234"/>
    <w:rsid w:val="00801C07"/>
    <w:rsid w:val="00803282"/>
    <w:rsid w:val="00803758"/>
    <w:rsid w:val="00806273"/>
    <w:rsid w:val="00806AE3"/>
    <w:rsid w:val="0081134A"/>
    <w:rsid w:val="00811A76"/>
    <w:rsid w:val="00812BB0"/>
    <w:rsid w:val="00812D29"/>
    <w:rsid w:val="00813E62"/>
    <w:rsid w:val="008142F3"/>
    <w:rsid w:val="008173A0"/>
    <w:rsid w:val="008173B6"/>
    <w:rsid w:val="00817FAF"/>
    <w:rsid w:val="008205ED"/>
    <w:rsid w:val="008222BF"/>
    <w:rsid w:val="00824944"/>
    <w:rsid w:val="008264D3"/>
    <w:rsid w:val="00826623"/>
    <w:rsid w:val="00826A23"/>
    <w:rsid w:val="00827045"/>
    <w:rsid w:val="00827D40"/>
    <w:rsid w:val="008300A9"/>
    <w:rsid w:val="008311E7"/>
    <w:rsid w:val="00831534"/>
    <w:rsid w:val="008341FA"/>
    <w:rsid w:val="0083421C"/>
    <w:rsid w:val="0083455E"/>
    <w:rsid w:val="00836D37"/>
    <w:rsid w:val="00837263"/>
    <w:rsid w:val="00840B03"/>
    <w:rsid w:val="00841118"/>
    <w:rsid w:val="008418E2"/>
    <w:rsid w:val="008418F2"/>
    <w:rsid w:val="008425C6"/>
    <w:rsid w:val="00850F68"/>
    <w:rsid w:val="0085211E"/>
    <w:rsid w:val="008536A3"/>
    <w:rsid w:val="00854B4B"/>
    <w:rsid w:val="00855B0C"/>
    <w:rsid w:val="008564A2"/>
    <w:rsid w:val="008573AF"/>
    <w:rsid w:val="00857881"/>
    <w:rsid w:val="00860003"/>
    <w:rsid w:val="008603F9"/>
    <w:rsid w:val="00861E9F"/>
    <w:rsid w:val="008631C4"/>
    <w:rsid w:val="00867CA4"/>
    <w:rsid w:val="00867D35"/>
    <w:rsid w:val="0087187B"/>
    <w:rsid w:val="00871F21"/>
    <w:rsid w:val="00872A1B"/>
    <w:rsid w:val="008756E6"/>
    <w:rsid w:val="00875C73"/>
    <w:rsid w:val="0088009C"/>
    <w:rsid w:val="00881CF9"/>
    <w:rsid w:val="008843D8"/>
    <w:rsid w:val="00885964"/>
    <w:rsid w:val="00885D27"/>
    <w:rsid w:val="008865BC"/>
    <w:rsid w:val="00886DCA"/>
    <w:rsid w:val="008870D1"/>
    <w:rsid w:val="0089005C"/>
    <w:rsid w:val="00892556"/>
    <w:rsid w:val="008933BE"/>
    <w:rsid w:val="00893B37"/>
    <w:rsid w:val="00894D27"/>
    <w:rsid w:val="00895879"/>
    <w:rsid w:val="008A36CE"/>
    <w:rsid w:val="008A3962"/>
    <w:rsid w:val="008A774B"/>
    <w:rsid w:val="008B0C40"/>
    <w:rsid w:val="008B12B3"/>
    <w:rsid w:val="008B29E4"/>
    <w:rsid w:val="008B38DD"/>
    <w:rsid w:val="008B56F1"/>
    <w:rsid w:val="008B645D"/>
    <w:rsid w:val="008B6F7F"/>
    <w:rsid w:val="008C0418"/>
    <w:rsid w:val="008C0C52"/>
    <w:rsid w:val="008C39E6"/>
    <w:rsid w:val="008C629F"/>
    <w:rsid w:val="008D0DF3"/>
    <w:rsid w:val="008D2136"/>
    <w:rsid w:val="008D2681"/>
    <w:rsid w:val="008D2936"/>
    <w:rsid w:val="008D2F10"/>
    <w:rsid w:val="008D3053"/>
    <w:rsid w:val="008D3B33"/>
    <w:rsid w:val="008D6203"/>
    <w:rsid w:val="008D661A"/>
    <w:rsid w:val="008D6A4B"/>
    <w:rsid w:val="008D712E"/>
    <w:rsid w:val="008D73A7"/>
    <w:rsid w:val="008D73F1"/>
    <w:rsid w:val="008E1E16"/>
    <w:rsid w:val="008E2A79"/>
    <w:rsid w:val="008E34D9"/>
    <w:rsid w:val="008F0FC6"/>
    <w:rsid w:val="008F1280"/>
    <w:rsid w:val="008F2958"/>
    <w:rsid w:val="008F5334"/>
    <w:rsid w:val="008F76BB"/>
    <w:rsid w:val="00900969"/>
    <w:rsid w:val="00901795"/>
    <w:rsid w:val="0090330F"/>
    <w:rsid w:val="00903412"/>
    <w:rsid w:val="00903652"/>
    <w:rsid w:val="00904262"/>
    <w:rsid w:val="009045E6"/>
    <w:rsid w:val="00906BB9"/>
    <w:rsid w:val="009109FE"/>
    <w:rsid w:val="00910E0A"/>
    <w:rsid w:val="0091115E"/>
    <w:rsid w:val="00911FDB"/>
    <w:rsid w:val="00912CF0"/>
    <w:rsid w:val="00915AC8"/>
    <w:rsid w:val="00915AE5"/>
    <w:rsid w:val="00916731"/>
    <w:rsid w:val="00917508"/>
    <w:rsid w:val="00917AA7"/>
    <w:rsid w:val="009200C2"/>
    <w:rsid w:val="00921D1D"/>
    <w:rsid w:val="009232DF"/>
    <w:rsid w:val="0092567F"/>
    <w:rsid w:val="00926563"/>
    <w:rsid w:val="009271A4"/>
    <w:rsid w:val="0093018A"/>
    <w:rsid w:val="00930FE2"/>
    <w:rsid w:val="0093585B"/>
    <w:rsid w:val="00937AD3"/>
    <w:rsid w:val="00937B41"/>
    <w:rsid w:val="009402BC"/>
    <w:rsid w:val="0094228D"/>
    <w:rsid w:val="00945315"/>
    <w:rsid w:val="00946C19"/>
    <w:rsid w:val="0095000F"/>
    <w:rsid w:val="009527AF"/>
    <w:rsid w:val="00954334"/>
    <w:rsid w:val="009554CF"/>
    <w:rsid w:val="00955D92"/>
    <w:rsid w:val="009566BD"/>
    <w:rsid w:val="009607D2"/>
    <w:rsid w:val="00961D79"/>
    <w:rsid w:val="0096376F"/>
    <w:rsid w:val="00963B23"/>
    <w:rsid w:val="0096537C"/>
    <w:rsid w:val="00967364"/>
    <w:rsid w:val="00970739"/>
    <w:rsid w:val="00970F29"/>
    <w:rsid w:val="00972438"/>
    <w:rsid w:val="009725FC"/>
    <w:rsid w:val="00980291"/>
    <w:rsid w:val="009810AE"/>
    <w:rsid w:val="0098461A"/>
    <w:rsid w:val="009862B6"/>
    <w:rsid w:val="0098675E"/>
    <w:rsid w:val="00987951"/>
    <w:rsid w:val="009928CB"/>
    <w:rsid w:val="00993806"/>
    <w:rsid w:val="00995311"/>
    <w:rsid w:val="00996A14"/>
    <w:rsid w:val="00997567"/>
    <w:rsid w:val="00997887"/>
    <w:rsid w:val="009A25FC"/>
    <w:rsid w:val="009A2740"/>
    <w:rsid w:val="009A299D"/>
    <w:rsid w:val="009A566D"/>
    <w:rsid w:val="009A6752"/>
    <w:rsid w:val="009A6DA1"/>
    <w:rsid w:val="009A6DED"/>
    <w:rsid w:val="009A7546"/>
    <w:rsid w:val="009B041D"/>
    <w:rsid w:val="009B0AAB"/>
    <w:rsid w:val="009B0B67"/>
    <w:rsid w:val="009B12C6"/>
    <w:rsid w:val="009B18DD"/>
    <w:rsid w:val="009B3B71"/>
    <w:rsid w:val="009B42A4"/>
    <w:rsid w:val="009B467E"/>
    <w:rsid w:val="009B4787"/>
    <w:rsid w:val="009B6F0C"/>
    <w:rsid w:val="009C124A"/>
    <w:rsid w:val="009C298F"/>
    <w:rsid w:val="009C2AEE"/>
    <w:rsid w:val="009C2F72"/>
    <w:rsid w:val="009C431B"/>
    <w:rsid w:val="009C55D6"/>
    <w:rsid w:val="009C5938"/>
    <w:rsid w:val="009C5986"/>
    <w:rsid w:val="009C67AD"/>
    <w:rsid w:val="009C79BC"/>
    <w:rsid w:val="009C7A4D"/>
    <w:rsid w:val="009D0E34"/>
    <w:rsid w:val="009D16ED"/>
    <w:rsid w:val="009D518F"/>
    <w:rsid w:val="009D5427"/>
    <w:rsid w:val="009D5499"/>
    <w:rsid w:val="009D5F69"/>
    <w:rsid w:val="009D6604"/>
    <w:rsid w:val="009E0FD3"/>
    <w:rsid w:val="009E15FB"/>
    <w:rsid w:val="009E24E6"/>
    <w:rsid w:val="009E3CC5"/>
    <w:rsid w:val="009E4A4C"/>
    <w:rsid w:val="009E545C"/>
    <w:rsid w:val="009E54A1"/>
    <w:rsid w:val="009E579B"/>
    <w:rsid w:val="009E5CB7"/>
    <w:rsid w:val="009E6C39"/>
    <w:rsid w:val="009E72CE"/>
    <w:rsid w:val="009F0690"/>
    <w:rsid w:val="009F06DE"/>
    <w:rsid w:val="009F0A8F"/>
    <w:rsid w:val="009F14F4"/>
    <w:rsid w:val="009F3519"/>
    <w:rsid w:val="009F4757"/>
    <w:rsid w:val="009F522C"/>
    <w:rsid w:val="009F588C"/>
    <w:rsid w:val="009F6D65"/>
    <w:rsid w:val="00A00BD3"/>
    <w:rsid w:val="00A018AB"/>
    <w:rsid w:val="00A024BF"/>
    <w:rsid w:val="00A02942"/>
    <w:rsid w:val="00A0347E"/>
    <w:rsid w:val="00A03B14"/>
    <w:rsid w:val="00A07C3E"/>
    <w:rsid w:val="00A07FB3"/>
    <w:rsid w:val="00A16ECB"/>
    <w:rsid w:val="00A17DDB"/>
    <w:rsid w:val="00A22059"/>
    <w:rsid w:val="00A22948"/>
    <w:rsid w:val="00A22FB2"/>
    <w:rsid w:val="00A238BF"/>
    <w:rsid w:val="00A24347"/>
    <w:rsid w:val="00A255BB"/>
    <w:rsid w:val="00A25F6C"/>
    <w:rsid w:val="00A262BB"/>
    <w:rsid w:val="00A27365"/>
    <w:rsid w:val="00A32CC2"/>
    <w:rsid w:val="00A341E1"/>
    <w:rsid w:val="00A34268"/>
    <w:rsid w:val="00A342DB"/>
    <w:rsid w:val="00A34AFE"/>
    <w:rsid w:val="00A35498"/>
    <w:rsid w:val="00A40DD3"/>
    <w:rsid w:val="00A41555"/>
    <w:rsid w:val="00A4360E"/>
    <w:rsid w:val="00A45489"/>
    <w:rsid w:val="00A508B6"/>
    <w:rsid w:val="00A511FD"/>
    <w:rsid w:val="00A52001"/>
    <w:rsid w:val="00A52CA4"/>
    <w:rsid w:val="00A54B72"/>
    <w:rsid w:val="00A56CD0"/>
    <w:rsid w:val="00A57D56"/>
    <w:rsid w:val="00A57F3D"/>
    <w:rsid w:val="00A618B7"/>
    <w:rsid w:val="00A61F82"/>
    <w:rsid w:val="00A63108"/>
    <w:rsid w:val="00A63501"/>
    <w:rsid w:val="00A63631"/>
    <w:rsid w:val="00A63971"/>
    <w:rsid w:val="00A63E3A"/>
    <w:rsid w:val="00A647F5"/>
    <w:rsid w:val="00A64EBE"/>
    <w:rsid w:val="00A67CC9"/>
    <w:rsid w:val="00A70252"/>
    <w:rsid w:val="00A71538"/>
    <w:rsid w:val="00A71960"/>
    <w:rsid w:val="00A72FB1"/>
    <w:rsid w:val="00A732A3"/>
    <w:rsid w:val="00A733A4"/>
    <w:rsid w:val="00A73881"/>
    <w:rsid w:val="00A73FD6"/>
    <w:rsid w:val="00A804BE"/>
    <w:rsid w:val="00A82312"/>
    <w:rsid w:val="00A82742"/>
    <w:rsid w:val="00A8376A"/>
    <w:rsid w:val="00A83E63"/>
    <w:rsid w:val="00A84054"/>
    <w:rsid w:val="00A86E48"/>
    <w:rsid w:val="00A87218"/>
    <w:rsid w:val="00A92B53"/>
    <w:rsid w:val="00A93341"/>
    <w:rsid w:val="00A9697A"/>
    <w:rsid w:val="00A971EF"/>
    <w:rsid w:val="00A97A81"/>
    <w:rsid w:val="00A97E14"/>
    <w:rsid w:val="00AA01BA"/>
    <w:rsid w:val="00AA2991"/>
    <w:rsid w:val="00AA2CDA"/>
    <w:rsid w:val="00AA347A"/>
    <w:rsid w:val="00AA4489"/>
    <w:rsid w:val="00AA4B47"/>
    <w:rsid w:val="00AA4DB4"/>
    <w:rsid w:val="00AA5378"/>
    <w:rsid w:val="00AA7210"/>
    <w:rsid w:val="00AB0001"/>
    <w:rsid w:val="00AB03EF"/>
    <w:rsid w:val="00AB085B"/>
    <w:rsid w:val="00AB0C3C"/>
    <w:rsid w:val="00AB0C7C"/>
    <w:rsid w:val="00AB1CA8"/>
    <w:rsid w:val="00AB1FD9"/>
    <w:rsid w:val="00AB37AD"/>
    <w:rsid w:val="00AB56D2"/>
    <w:rsid w:val="00AB600B"/>
    <w:rsid w:val="00AB7414"/>
    <w:rsid w:val="00AC1512"/>
    <w:rsid w:val="00AC2C9C"/>
    <w:rsid w:val="00AC4697"/>
    <w:rsid w:val="00AC6E91"/>
    <w:rsid w:val="00AC6F5A"/>
    <w:rsid w:val="00AD0318"/>
    <w:rsid w:val="00AD1170"/>
    <w:rsid w:val="00AD1AC5"/>
    <w:rsid w:val="00AD26D6"/>
    <w:rsid w:val="00AD6AD0"/>
    <w:rsid w:val="00AE0417"/>
    <w:rsid w:val="00AE4304"/>
    <w:rsid w:val="00AE4F6E"/>
    <w:rsid w:val="00AE5F04"/>
    <w:rsid w:val="00AE62A6"/>
    <w:rsid w:val="00AE76AA"/>
    <w:rsid w:val="00AF1E42"/>
    <w:rsid w:val="00AF279F"/>
    <w:rsid w:val="00AF58F2"/>
    <w:rsid w:val="00AF6BF2"/>
    <w:rsid w:val="00AF6F57"/>
    <w:rsid w:val="00B034D7"/>
    <w:rsid w:val="00B038F7"/>
    <w:rsid w:val="00B04352"/>
    <w:rsid w:val="00B04C99"/>
    <w:rsid w:val="00B100EF"/>
    <w:rsid w:val="00B101EF"/>
    <w:rsid w:val="00B1025B"/>
    <w:rsid w:val="00B12D5C"/>
    <w:rsid w:val="00B133C1"/>
    <w:rsid w:val="00B1472A"/>
    <w:rsid w:val="00B148E7"/>
    <w:rsid w:val="00B15732"/>
    <w:rsid w:val="00B16578"/>
    <w:rsid w:val="00B1696B"/>
    <w:rsid w:val="00B17288"/>
    <w:rsid w:val="00B20A3E"/>
    <w:rsid w:val="00B20F05"/>
    <w:rsid w:val="00B2184B"/>
    <w:rsid w:val="00B2204E"/>
    <w:rsid w:val="00B233A1"/>
    <w:rsid w:val="00B234B6"/>
    <w:rsid w:val="00B24670"/>
    <w:rsid w:val="00B25003"/>
    <w:rsid w:val="00B25080"/>
    <w:rsid w:val="00B25F66"/>
    <w:rsid w:val="00B265CC"/>
    <w:rsid w:val="00B3076F"/>
    <w:rsid w:val="00B30928"/>
    <w:rsid w:val="00B32434"/>
    <w:rsid w:val="00B33E1D"/>
    <w:rsid w:val="00B344E4"/>
    <w:rsid w:val="00B35DD1"/>
    <w:rsid w:val="00B3736D"/>
    <w:rsid w:val="00B41221"/>
    <w:rsid w:val="00B424CD"/>
    <w:rsid w:val="00B42588"/>
    <w:rsid w:val="00B43F46"/>
    <w:rsid w:val="00B460D0"/>
    <w:rsid w:val="00B503A7"/>
    <w:rsid w:val="00B5040F"/>
    <w:rsid w:val="00B50788"/>
    <w:rsid w:val="00B50B0D"/>
    <w:rsid w:val="00B511B3"/>
    <w:rsid w:val="00B54DCC"/>
    <w:rsid w:val="00B556DC"/>
    <w:rsid w:val="00B579E8"/>
    <w:rsid w:val="00B57EC8"/>
    <w:rsid w:val="00B60210"/>
    <w:rsid w:val="00B61828"/>
    <w:rsid w:val="00B62EB3"/>
    <w:rsid w:val="00B6306C"/>
    <w:rsid w:val="00B63937"/>
    <w:rsid w:val="00B63986"/>
    <w:rsid w:val="00B63A88"/>
    <w:rsid w:val="00B63F61"/>
    <w:rsid w:val="00B646C9"/>
    <w:rsid w:val="00B76217"/>
    <w:rsid w:val="00B7664A"/>
    <w:rsid w:val="00B767F8"/>
    <w:rsid w:val="00B77A57"/>
    <w:rsid w:val="00B77FAA"/>
    <w:rsid w:val="00B802F2"/>
    <w:rsid w:val="00B83140"/>
    <w:rsid w:val="00B8393C"/>
    <w:rsid w:val="00B84681"/>
    <w:rsid w:val="00B85FA3"/>
    <w:rsid w:val="00B8616D"/>
    <w:rsid w:val="00B86718"/>
    <w:rsid w:val="00B87063"/>
    <w:rsid w:val="00B873D3"/>
    <w:rsid w:val="00B874B0"/>
    <w:rsid w:val="00B87A4B"/>
    <w:rsid w:val="00B92B2F"/>
    <w:rsid w:val="00B94AB1"/>
    <w:rsid w:val="00B94EC5"/>
    <w:rsid w:val="00B94F64"/>
    <w:rsid w:val="00B95B28"/>
    <w:rsid w:val="00B975AF"/>
    <w:rsid w:val="00BA21C3"/>
    <w:rsid w:val="00BA29EF"/>
    <w:rsid w:val="00BA35E8"/>
    <w:rsid w:val="00BA5A9E"/>
    <w:rsid w:val="00BA5DA0"/>
    <w:rsid w:val="00BA682A"/>
    <w:rsid w:val="00BB057C"/>
    <w:rsid w:val="00BB3767"/>
    <w:rsid w:val="00BB6C7C"/>
    <w:rsid w:val="00BC1814"/>
    <w:rsid w:val="00BD0C96"/>
    <w:rsid w:val="00BD14C9"/>
    <w:rsid w:val="00BD1B2D"/>
    <w:rsid w:val="00BD2C89"/>
    <w:rsid w:val="00BD39C3"/>
    <w:rsid w:val="00BD49CE"/>
    <w:rsid w:val="00BD6322"/>
    <w:rsid w:val="00BE0091"/>
    <w:rsid w:val="00BE0849"/>
    <w:rsid w:val="00BE08E5"/>
    <w:rsid w:val="00BE0FBE"/>
    <w:rsid w:val="00BE6419"/>
    <w:rsid w:val="00BE69D5"/>
    <w:rsid w:val="00BF04C9"/>
    <w:rsid w:val="00BF10BA"/>
    <w:rsid w:val="00BF1E4C"/>
    <w:rsid w:val="00BF39A6"/>
    <w:rsid w:val="00BF40BB"/>
    <w:rsid w:val="00BF7156"/>
    <w:rsid w:val="00C023E7"/>
    <w:rsid w:val="00C02A39"/>
    <w:rsid w:val="00C0340D"/>
    <w:rsid w:val="00C03603"/>
    <w:rsid w:val="00C04576"/>
    <w:rsid w:val="00C07227"/>
    <w:rsid w:val="00C07AF8"/>
    <w:rsid w:val="00C07ED5"/>
    <w:rsid w:val="00C100C8"/>
    <w:rsid w:val="00C1036B"/>
    <w:rsid w:val="00C1259F"/>
    <w:rsid w:val="00C1478F"/>
    <w:rsid w:val="00C14CDB"/>
    <w:rsid w:val="00C1583E"/>
    <w:rsid w:val="00C1670E"/>
    <w:rsid w:val="00C167C2"/>
    <w:rsid w:val="00C16B84"/>
    <w:rsid w:val="00C172E0"/>
    <w:rsid w:val="00C211D3"/>
    <w:rsid w:val="00C220FD"/>
    <w:rsid w:val="00C23F04"/>
    <w:rsid w:val="00C24FBD"/>
    <w:rsid w:val="00C2659D"/>
    <w:rsid w:val="00C27A44"/>
    <w:rsid w:val="00C324B9"/>
    <w:rsid w:val="00C32F7B"/>
    <w:rsid w:val="00C331DB"/>
    <w:rsid w:val="00C36701"/>
    <w:rsid w:val="00C40424"/>
    <w:rsid w:val="00C41228"/>
    <w:rsid w:val="00C412C0"/>
    <w:rsid w:val="00C4143C"/>
    <w:rsid w:val="00C414F5"/>
    <w:rsid w:val="00C421D0"/>
    <w:rsid w:val="00C42BD1"/>
    <w:rsid w:val="00C45A15"/>
    <w:rsid w:val="00C46124"/>
    <w:rsid w:val="00C467A2"/>
    <w:rsid w:val="00C53458"/>
    <w:rsid w:val="00C53AB4"/>
    <w:rsid w:val="00C546D7"/>
    <w:rsid w:val="00C54795"/>
    <w:rsid w:val="00C56473"/>
    <w:rsid w:val="00C60944"/>
    <w:rsid w:val="00C61C0E"/>
    <w:rsid w:val="00C639F0"/>
    <w:rsid w:val="00C703D6"/>
    <w:rsid w:val="00C70F4C"/>
    <w:rsid w:val="00C71A36"/>
    <w:rsid w:val="00C71B14"/>
    <w:rsid w:val="00C7330C"/>
    <w:rsid w:val="00C7462D"/>
    <w:rsid w:val="00C75253"/>
    <w:rsid w:val="00C7673E"/>
    <w:rsid w:val="00C772D5"/>
    <w:rsid w:val="00C80993"/>
    <w:rsid w:val="00C8169F"/>
    <w:rsid w:val="00C8413A"/>
    <w:rsid w:val="00C8421F"/>
    <w:rsid w:val="00C8596C"/>
    <w:rsid w:val="00C85F85"/>
    <w:rsid w:val="00C86308"/>
    <w:rsid w:val="00C86F95"/>
    <w:rsid w:val="00C91B0D"/>
    <w:rsid w:val="00C92A3B"/>
    <w:rsid w:val="00C936BA"/>
    <w:rsid w:val="00C95970"/>
    <w:rsid w:val="00C9732E"/>
    <w:rsid w:val="00CA00D2"/>
    <w:rsid w:val="00CA2279"/>
    <w:rsid w:val="00CA26C6"/>
    <w:rsid w:val="00CA276F"/>
    <w:rsid w:val="00CA2888"/>
    <w:rsid w:val="00CA30D2"/>
    <w:rsid w:val="00CA3C46"/>
    <w:rsid w:val="00CA3D75"/>
    <w:rsid w:val="00CA4E24"/>
    <w:rsid w:val="00CA640D"/>
    <w:rsid w:val="00CA7585"/>
    <w:rsid w:val="00CA7C95"/>
    <w:rsid w:val="00CB0113"/>
    <w:rsid w:val="00CB1C32"/>
    <w:rsid w:val="00CB211A"/>
    <w:rsid w:val="00CB284E"/>
    <w:rsid w:val="00CB2EAE"/>
    <w:rsid w:val="00CB371E"/>
    <w:rsid w:val="00CB3A2B"/>
    <w:rsid w:val="00CB47E1"/>
    <w:rsid w:val="00CB509B"/>
    <w:rsid w:val="00CB5613"/>
    <w:rsid w:val="00CB5925"/>
    <w:rsid w:val="00CB64EF"/>
    <w:rsid w:val="00CB7174"/>
    <w:rsid w:val="00CB779D"/>
    <w:rsid w:val="00CC0D0B"/>
    <w:rsid w:val="00CC3972"/>
    <w:rsid w:val="00CC434C"/>
    <w:rsid w:val="00CC5649"/>
    <w:rsid w:val="00CC58A2"/>
    <w:rsid w:val="00CC5B27"/>
    <w:rsid w:val="00CC7A28"/>
    <w:rsid w:val="00CD0AB0"/>
    <w:rsid w:val="00CD5441"/>
    <w:rsid w:val="00CD5740"/>
    <w:rsid w:val="00CD58BE"/>
    <w:rsid w:val="00CD750C"/>
    <w:rsid w:val="00CD7841"/>
    <w:rsid w:val="00CD79A4"/>
    <w:rsid w:val="00CD7BB9"/>
    <w:rsid w:val="00CE00E7"/>
    <w:rsid w:val="00CE1EC0"/>
    <w:rsid w:val="00CE270D"/>
    <w:rsid w:val="00CE3CBF"/>
    <w:rsid w:val="00CE5CA4"/>
    <w:rsid w:val="00CE7A4D"/>
    <w:rsid w:val="00CF0744"/>
    <w:rsid w:val="00CF1D08"/>
    <w:rsid w:val="00CF2C36"/>
    <w:rsid w:val="00CF3DB7"/>
    <w:rsid w:val="00CF4068"/>
    <w:rsid w:val="00CF5E64"/>
    <w:rsid w:val="00CF5F5B"/>
    <w:rsid w:val="00CF6BAA"/>
    <w:rsid w:val="00CF75C9"/>
    <w:rsid w:val="00D014AD"/>
    <w:rsid w:val="00D03862"/>
    <w:rsid w:val="00D05DF8"/>
    <w:rsid w:val="00D11C69"/>
    <w:rsid w:val="00D1204B"/>
    <w:rsid w:val="00D14708"/>
    <w:rsid w:val="00D15728"/>
    <w:rsid w:val="00D16FB0"/>
    <w:rsid w:val="00D22265"/>
    <w:rsid w:val="00D235BD"/>
    <w:rsid w:val="00D239E1"/>
    <w:rsid w:val="00D240A8"/>
    <w:rsid w:val="00D2675D"/>
    <w:rsid w:val="00D272B5"/>
    <w:rsid w:val="00D3000E"/>
    <w:rsid w:val="00D31A7B"/>
    <w:rsid w:val="00D32122"/>
    <w:rsid w:val="00D32584"/>
    <w:rsid w:val="00D333DE"/>
    <w:rsid w:val="00D33BCB"/>
    <w:rsid w:val="00D33DAF"/>
    <w:rsid w:val="00D340EE"/>
    <w:rsid w:val="00D34B61"/>
    <w:rsid w:val="00D353D7"/>
    <w:rsid w:val="00D36198"/>
    <w:rsid w:val="00D366DF"/>
    <w:rsid w:val="00D37065"/>
    <w:rsid w:val="00D37E92"/>
    <w:rsid w:val="00D4069C"/>
    <w:rsid w:val="00D42121"/>
    <w:rsid w:val="00D42B7D"/>
    <w:rsid w:val="00D433C6"/>
    <w:rsid w:val="00D43654"/>
    <w:rsid w:val="00D43972"/>
    <w:rsid w:val="00D44676"/>
    <w:rsid w:val="00D45F91"/>
    <w:rsid w:val="00D46331"/>
    <w:rsid w:val="00D511EA"/>
    <w:rsid w:val="00D5276C"/>
    <w:rsid w:val="00D5286E"/>
    <w:rsid w:val="00D52F24"/>
    <w:rsid w:val="00D5398F"/>
    <w:rsid w:val="00D549D6"/>
    <w:rsid w:val="00D5523F"/>
    <w:rsid w:val="00D56DAF"/>
    <w:rsid w:val="00D608C9"/>
    <w:rsid w:val="00D61501"/>
    <w:rsid w:val="00D61EE7"/>
    <w:rsid w:val="00D63989"/>
    <w:rsid w:val="00D6716E"/>
    <w:rsid w:val="00D705AB"/>
    <w:rsid w:val="00D70BEF"/>
    <w:rsid w:val="00D70C7A"/>
    <w:rsid w:val="00D7118C"/>
    <w:rsid w:val="00D712D6"/>
    <w:rsid w:val="00D71910"/>
    <w:rsid w:val="00D72112"/>
    <w:rsid w:val="00D76678"/>
    <w:rsid w:val="00D77455"/>
    <w:rsid w:val="00D8123B"/>
    <w:rsid w:val="00D81828"/>
    <w:rsid w:val="00D81F72"/>
    <w:rsid w:val="00D83261"/>
    <w:rsid w:val="00D83E71"/>
    <w:rsid w:val="00D85516"/>
    <w:rsid w:val="00D8556A"/>
    <w:rsid w:val="00D85B42"/>
    <w:rsid w:val="00D86CC2"/>
    <w:rsid w:val="00D871AB"/>
    <w:rsid w:val="00D90C3A"/>
    <w:rsid w:val="00D91A2D"/>
    <w:rsid w:val="00D91A79"/>
    <w:rsid w:val="00D9324B"/>
    <w:rsid w:val="00D94B7C"/>
    <w:rsid w:val="00D95731"/>
    <w:rsid w:val="00D968C0"/>
    <w:rsid w:val="00D96E29"/>
    <w:rsid w:val="00D97DAB"/>
    <w:rsid w:val="00DA1278"/>
    <w:rsid w:val="00DA1A23"/>
    <w:rsid w:val="00DA50F5"/>
    <w:rsid w:val="00DA7D89"/>
    <w:rsid w:val="00DB14A7"/>
    <w:rsid w:val="00DB1E94"/>
    <w:rsid w:val="00DB2DA1"/>
    <w:rsid w:val="00DB41DE"/>
    <w:rsid w:val="00DB586E"/>
    <w:rsid w:val="00DB68B0"/>
    <w:rsid w:val="00DB7D33"/>
    <w:rsid w:val="00DC01A8"/>
    <w:rsid w:val="00DC031F"/>
    <w:rsid w:val="00DC4BC9"/>
    <w:rsid w:val="00DC5017"/>
    <w:rsid w:val="00DC65EC"/>
    <w:rsid w:val="00DD281D"/>
    <w:rsid w:val="00DD2897"/>
    <w:rsid w:val="00DD3161"/>
    <w:rsid w:val="00DD41F5"/>
    <w:rsid w:val="00DD5E2D"/>
    <w:rsid w:val="00DD6017"/>
    <w:rsid w:val="00DD79BB"/>
    <w:rsid w:val="00DE1C96"/>
    <w:rsid w:val="00DE2203"/>
    <w:rsid w:val="00DE3325"/>
    <w:rsid w:val="00DE5E93"/>
    <w:rsid w:val="00DE6131"/>
    <w:rsid w:val="00DE64D4"/>
    <w:rsid w:val="00DE6976"/>
    <w:rsid w:val="00DE7417"/>
    <w:rsid w:val="00DF069B"/>
    <w:rsid w:val="00DF0A6C"/>
    <w:rsid w:val="00DF2002"/>
    <w:rsid w:val="00DF269D"/>
    <w:rsid w:val="00DF4B21"/>
    <w:rsid w:val="00DF663A"/>
    <w:rsid w:val="00DF66CF"/>
    <w:rsid w:val="00DF74CD"/>
    <w:rsid w:val="00E02CD7"/>
    <w:rsid w:val="00E031E0"/>
    <w:rsid w:val="00E04F32"/>
    <w:rsid w:val="00E04F82"/>
    <w:rsid w:val="00E06799"/>
    <w:rsid w:val="00E07D7E"/>
    <w:rsid w:val="00E1217C"/>
    <w:rsid w:val="00E12B9F"/>
    <w:rsid w:val="00E1353E"/>
    <w:rsid w:val="00E168D0"/>
    <w:rsid w:val="00E21C3C"/>
    <w:rsid w:val="00E23065"/>
    <w:rsid w:val="00E23E4D"/>
    <w:rsid w:val="00E23F3F"/>
    <w:rsid w:val="00E24926"/>
    <w:rsid w:val="00E257A8"/>
    <w:rsid w:val="00E25875"/>
    <w:rsid w:val="00E30A5E"/>
    <w:rsid w:val="00E326C3"/>
    <w:rsid w:val="00E34636"/>
    <w:rsid w:val="00E34845"/>
    <w:rsid w:val="00E34CC0"/>
    <w:rsid w:val="00E35A98"/>
    <w:rsid w:val="00E36791"/>
    <w:rsid w:val="00E37048"/>
    <w:rsid w:val="00E40127"/>
    <w:rsid w:val="00E4090F"/>
    <w:rsid w:val="00E4095C"/>
    <w:rsid w:val="00E4189A"/>
    <w:rsid w:val="00E42D7E"/>
    <w:rsid w:val="00E432FE"/>
    <w:rsid w:val="00E44F72"/>
    <w:rsid w:val="00E4686B"/>
    <w:rsid w:val="00E50194"/>
    <w:rsid w:val="00E51A05"/>
    <w:rsid w:val="00E51BB3"/>
    <w:rsid w:val="00E52209"/>
    <w:rsid w:val="00E5494B"/>
    <w:rsid w:val="00E55362"/>
    <w:rsid w:val="00E553B7"/>
    <w:rsid w:val="00E578B4"/>
    <w:rsid w:val="00E601D3"/>
    <w:rsid w:val="00E6053F"/>
    <w:rsid w:val="00E62D00"/>
    <w:rsid w:val="00E6352C"/>
    <w:rsid w:val="00E65191"/>
    <w:rsid w:val="00E6561D"/>
    <w:rsid w:val="00E66376"/>
    <w:rsid w:val="00E671A4"/>
    <w:rsid w:val="00E67BEA"/>
    <w:rsid w:val="00E67DDD"/>
    <w:rsid w:val="00E71C3F"/>
    <w:rsid w:val="00E71DE6"/>
    <w:rsid w:val="00E7300D"/>
    <w:rsid w:val="00E75190"/>
    <w:rsid w:val="00E76D1A"/>
    <w:rsid w:val="00E80BDA"/>
    <w:rsid w:val="00E81ECF"/>
    <w:rsid w:val="00E832B5"/>
    <w:rsid w:val="00E83BB8"/>
    <w:rsid w:val="00E84E8A"/>
    <w:rsid w:val="00E85015"/>
    <w:rsid w:val="00E8542D"/>
    <w:rsid w:val="00E8627C"/>
    <w:rsid w:val="00E91012"/>
    <w:rsid w:val="00E91304"/>
    <w:rsid w:val="00E91385"/>
    <w:rsid w:val="00E92202"/>
    <w:rsid w:val="00E92622"/>
    <w:rsid w:val="00E9276E"/>
    <w:rsid w:val="00E92B76"/>
    <w:rsid w:val="00E92C1D"/>
    <w:rsid w:val="00E94013"/>
    <w:rsid w:val="00E94198"/>
    <w:rsid w:val="00EA2B66"/>
    <w:rsid w:val="00EA3A67"/>
    <w:rsid w:val="00EA4CF1"/>
    <w:rsid w:val="00EA54E1"/>
    <w:rsid w:val="00EB2E7E"/>
    <w:rsid w:val="00EB3ECB"/>
    <w:rsid w:val="00EB44B7"/>
    <w:rsid w:val="00EB53BD"/>
    <w:rsid w:val="00EB5D66"/>
    <w:rsid w:val="00EB5FED"/>
    <w:rsid w:val="00EB6700"/>
    <w:rsid w:val="00EB717F"/>
    <w:rsid w:val="00EB7337"/>
    <w:rsid w:val="00EB7550"/>
    <w:rsid w:val="00EC0D22"/>
    <w:rsid w:val="00EC184F"/>
    <w:rsid w:val="00EC22C1"/>
    <w:rsid w:val="00EC252F"/>
    <w:rsid w:val="00EC308E"/>
    <w:rsid w:val="00EC33B5"/>
    <w:rsid w:val="00EC4A7A"/>
    <w:rsid w:val="00EC6D23"/>
    <w:rsid w:val="00EC6F5C"/>
    <w:rsid w:val="00EC7815"/>
    <w:rsid w:val="00ED304A"/>
    <w:rsid w:val="00ED3F90"/>
    <w:rsid w:val="00ED65C5"/>
    <w:rsid w:val="00ED6873"/>
    <w:rsid w:val="00ED74B9"/>
    <w:rsid w:val="00EE09BF"/>
    <w:rsid w:val="00EE2F9A"/>
    <w:rsid w:val="00EE2F9F"/>
    <w:rsid w:val="00EE354C"/>
    <w:rsid w:val="00EE3D15"/>
    <w:rsid w:val="00EE5642"/>
    <w:rsid w:val="00EF172A"/>
    <w:rsid w:val="00EF2379"/>
    <w:rsid w:val="00EF3A49"/>
    <w:rsid w:val="00EF5D2E"/>
    <w:rsid w:val="00EF62B2"/>
    <w:rsid w:val="00F00EC0"/>
    <w:rsid w:val="00F01A80"/>
    <w:rsid w:val="00F02D7C"/>
    <w:rsid w:val="00F031CE"/>
    <w:rsid w:val="00F068A8"/>
    <w:rsid w:val="00F06F64"/>
    <w:rsid w:val="00F10FE4"/>
    <w:rsid w:val="00F11277"/>
    <w:rsid w:val="00F11B3A"/>
    <w:rsid w:val="00F138CF"/>
    <w:rsid w:val="00F16441"/>
    <w:rsid w:val="00F16C72"/>
    <w:rsid w:val="00F16F64"/>
    <w:rsid w:val="00F1792F"/>
    <w:rsid w:val="00F20A92"/>
    <w:rsid w:val="00F212F4"/>
    <w:rsid w:val="00F235CF"/>
    <w:rsid w:val="00F23A5C"/>
    <w:rsid w:val="00F26360"/>
    <w:rsid w:val="00F269BC"/>
    <w:rsid w:val="00F26C2A"/>
    <w:rsid w:val="00F27AA4"/>
    <w:rsid w:val="00F300AB"/>
    <w:rsid w:val="00F310B0"/>
    <w:rsid w:val="00F325F6"/>
    <w:rsid w:val="00F3268B"/>
    <w:rsid w:val="00F33F48"/>
    <w:rsid w:val="00F34E16"/>
    <w:rsid w:val="00F3547C"/>
    <w:rsid w:val="00F374B6"/>
    <w:rsid w:val="00F37649"/>
    <w:rsid w:val="00F407BB"/>
    <w:rsid w:val="00F43ABF"/>
    <w:rsid w:val="00F43FA2"/>
    <w:rsid w:val="00F46BA0"/>
    <w:rsid w:val="00F47406"/>
    <w:rsid w:val="00F47AFD"/>
    <w:rsid w:val="00F505A9"/>
    <w:rsid w:val="00F512A9"/>
    <w:rsid w:val="00F5264F"/>
    <w:rsid w:val="00F528CE"/>
    <w:rsid w:val="00F543F0"/>
    <w:rsid w:val="00F550DF"/>
    <w:rsid w:val="00F552A7"/>
    <w:rsid w:val="00F55304"/>
    <w:rsid w:val="00F55B9C"/>
    <w:rsid w:val="00F56C1D"/>
    <w:rsid w:val="00F56D99"/>
    <w:rsid w:val="00F56F80"/>
    <w:rsid w:val="00F5721D"/>
    <w:rsid w:val="00F60E88"/>
    <w:rsid w:val="00F61704"/>
    <w:rsid w:val="00F63F20"/>
    <w:rsid w:val="00F63FC6"/>
    <w:rsid w:val="00F6466F"/>
    <w:rsid w:val="00F64BE5"/>
    <w:rsid w:val="00F64DFF"/>
    <w:rsid w:val="00F65CEF"/>
    <w:rsid w:val="00F66001"/>
    <w:rsid w:val="00F67CC6"/>
    <w:rsid w:val="00F67D80"/>
    <w:rsid w:val="00F7458C"/>
    <w:rsid w:val="00F83DDD"/>
    <w:rsid w:val="00F852C8"/>
    <w:rsid w:val="00F85671"/>
    <w:rsid w:val="00F85949"/>
    <w:rsid w:val="00F86C07"/>
    <w:rsid w:val="00F8786F"/>
    <w:rsid w:val="00F87ABC"/>
    <w:rsid w:val="00F91688"/>
    <w:rsid w:val="00F921E0"/>
    <w:rsid w:val="00F92C68"/>
    <w:rsid w:val="00F92E17"/>
    <w:rsid w:val="00F92EBF"/>
    <w:rsid w:val="00F942B7"/>
    <w:rsid w:val="00F959F5"/>
    <w:rsid w:val="00F95CE2"/>
    <w:rsid w:val="00F95EEC"/>
    <w:rsid w:val="00FA141D"/>
    <w:rsid w:val="00FA492E"/>
    <w:rsid w:val="00FA53E5"/>
    <w:rsid w:val="00FA68BC"/>
    <w:rsid w:val="00FA718B"/>
    <w:rsid w:val="00FC3B9E"/>
    <w:rsid w:val="00FC417F"/>
    <w:rsid w:val="00FC4B89"/>
    <w:rsid w:val="00FC522D"/>
    <w:rsid w:val="00FC5D87"/>
    <w:rsid w:val="00FC65D9"/>
    <w:rsid w:val="00FC67DA"/>
    <w:rsid w:val="00FC6B8F"/>
    <w:rsid w:val="00FC7759"/>
    <w:rsid w:val="00FC77BE"/>
    <w:rsid w:val="00FC7DD0"/>
    <w:rsid w:val="00FD1B14"/>
    <w:rsid w:val="00FD1F0A"/>
    <w:rsid w:val="00FD2C7B"/>
    <w:rsid w:val="00FD4378"/>
    <w:rsid w:val="00FD4679"/>
    <w:rsid w:val="00FD5F68"/>
    <w:rsid w:val="00FD6BE5"/>
    <w:rsid w:val="00FE135A"/>
    <w:rsid w:val="00FE2B6C"/>
    <w:rsid w:val="00FE32EE"/>
    <w:rsid w:val="00FE33E0"/>
    <w:rsid w:val="00FE392C"/>
    <w:rsid w:val="00FE3B31"/>
    <w:rsid w:val="00FE3BEB"/>
    <w:rsid w:val="00FE6A63"/>
    <w:rsid w:val="00FF0546"/>
    <w:rsid w:val="00FF1534"/>
    <w:rsid w:val="00FF2481"/>
    <w:rsid w:val="00FF5227"/>
    <w:rsid w:val="00FF6512"/>
    <w:rsid w:val="00FF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3808DC"/>
  <w14:defaultImageDpi w14:val="330"/>
  <w15:docId w15:val="{B693FC82-A946-4C57-9047-77CE516D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 w:line="480" w:lineRule="auto"/>
      <w:outlineLvl w:val="0"/>
    </w:pPr>
    <w:rPr>
      <w:rFonts w:ascii="Cambria" w:eastAsia="Times New Roman" w:hAnsi="Cambr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after="0" w:line="480" w:lineRule="auto"/>
      <w:jc w:val="both"/>
      <w:outlineLvl w:val="1"/>
    </w:pPr>
    <w:rPr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spacing w:after="60"/>
      <w:outlineLvl w:val="2"/>
    </w:pPr>
    <w:rPr>
      <w:rFonts w:ascii="Calibri Light" w:eastAsia="Times New Roman" w:hAnsi="Calibri Light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table" w:customStyle="1" w:styleId="Lined">
    <w:name w:val="Lined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character" w:customStyle="1" w:styleId="Heading1Char">
    <w:name w:val="Heading 1 Char"/>
    <w:link w:val="Heading1"/>
    <w:uiPriority w:val="9"/>
    <w:rPr>
      <w:rFonts w:ascii="Cambria" w:eastAsia="Times New Roman" w:hAnsi="Cambria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" w:eastAsia="Calibri" w:hAnsi="Calibri" w:cs="Times New Roman"/>
      <w:b/>
      <w:color w:val="000000"/>
      <w:sz w:val="26"/>
      <w:szCs w:val="26"/>
    </w:rPr>
  </w:style>
  <w:style w:type="character" w:customStyle="1" w:styleId="Heading3Char">
    <w:name w:val="Heading 3 Char"/>
    <w:link w:val="Heading3"/>
    <w:uiPriority w:val="9"/>
    <w:rPr>
      <w:rFonts w:ascii="Calibri Light" w:eastAsia="Times New Roman" w:hAnsi="Calibri Light" w:cs="Times New Roman"/>
      <w:b/>
      <w:bCs/>
      <w:sz w:val="24"/>
      <w:szCs w:val="24"/>
    </w:rPr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character" w:customStyle="1" w:styleId="BodyTextChar">
    <w:name w:val="Body Text Char"/>
    <w:basedOn w:val="DefaultParagraphFont"/>
    <w:link w:val="BodyText"/>
    <w:rPr>
      <w:rFonts w:ascii="Calibri" w:eastAsia="Calibri" w:hAnsi="Calibri" w:cs="Times New Roman"/>
    </w:r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uiPriority w:val="35"/>
    <w:unhideWhenUsed/>
    <w:qFormat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rPr>
      <w:rFonts w:cs="Droid Sans Devanagari"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Pr>
      <w:rFonts w:cs="Mangal"/>
      <w:sz w:val="20"/>
      <w:szCs w:val="18"/>
    </w:rPr>
  </w:style>
  <w:style w:type="character" w:customStyle="1" w:styleId="EndnoteTextChar">
    <w:name w:val="Endnote Text Char"/>
    <w:link w:val="EndnoteText"/>
    <w:uiPriority w:val="99"/>
    <w:semiHidden/>
    <w:rPr>
      <w:rFonts w:ascii="Calibri" w:eastAsia="Calibri" w:hAnsi="Calibri" w:cs="Mangal"/>
      <w:sz w:val="20"/>
      <w:szCs w:val="18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link w:val="EndNoteBibliography"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rFonts w:cs="Mangal"/>
      <w:sz w:val="20"/>
      <w:szCs w:val="18"/>
    </w:rPr>
  </w:style>
  <w:style w:type="character" w:customStyle="1" w:styleId="CommentTextChar">
    <w:name w:val="Comment Text Char"/>
    <w:link w:val="CommentText"/>
    <w:uiPriority w:val="99"/>
    <w:rPr>
      <w:rFonts w:ascii="Calibri" w:eastAsia="Calibri" w:hAnsi="Calibri"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eastAsia="Calibri" w:hAnsi="Calibri"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Pr>
      <w:rFonts w:ascii="Tahoma" w:eastAsia="Calibri" w:hAnsi="Tahoma" w:cs="Mangal"/>
      <w:sz w:val="16"/>
      <w:szCs w:val="14"/>
    </w:rPr>
  </w:style>
  <w:style w:type="paragraph" w:styleId="Revision">
    <w:name w:val="Revision"/>
    <w:hidden/>
    <w:uiPriority w:val="99"/>
    <w:semiHidden/>
    <w:pPr>
      <w:spacing w:after="200" w:line="276" w:lineRule="auto"/>
    </w:pPr>
    <w:rPr>
      <w:rFonts w:ascii="Liberation Serif" w:eastAsia="Droid Sans Fallback" w:hAnsi="Liberation Serif" w:cs="Mangal"/>
      <w:sz w:val="24"/>
      <w:szCs w:val="21"/>
      <w:lang w:val="en-GB" w:eastAsia="zh-CN" w:bidi="hi-IN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link w:val="Header"/>
    <w:uiPriority w:val="99"/>
    <w:rPr>
      <w:rFonts w:ascii="Calibri" w:eastAsia="Calibri" w:hAnsi="Calibri" w:cs="Mangal"/>
      <w:szCs w:val="21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link w:val="Footer"/>
    <w:uiPriority w:val="99"/>
    <w:rPr>
      <w:rFonts w:ascii="Calibri" w:eastAsia="Calibri" w:hAnsi="Calibri" w:cs="Mangal"/>
      <w:szCs w:val="21"/>
    </w:rPr>
  </w:style>
  <w:style w:type="paragraph" w:customStyle="1" w:styleId="Normaltext">
    <w:name w:val="Normaltext"/>
    <w:basedOn w:val="Normal"/>
    <w:pPr>
      <w:spacing w:line="360" w:lineRule="auto"/>
      <w:ind w:firstLine="567"/>
      <w:jc w:val="both"/>
    </w:pPr>
    <w:rPr>
      <w:rFonts w:ascii="Times New Roman" w:eastAsia="Times New Roman" w:hAnsi="Times New Roman"/>
      <w:szCs w:val="20"/>
      <w:lang w:eastAsia="de-CH"/>
    </w:rPr>
  </w:style>
  <w:style w:type="character" w:styleId="LineNumber">
    <w:name w:val="line number"/>
    <w:uiPriority w:val="99"/>
    <w:semiHidden/>
    <w:unhideWhenUsed/>
  </w:style>
  <w:style w:type="character" w:styleId="Emphasis">
    <w:name w:val="Emphasis"/>
    <w:uiPriority w:val="20"/>
    <w:qFormat/>
    <w:rPr>
      <w:i/>
      <w:iCs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tml-italic">
    <w:name w:val="html-italic"/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character" w:customStyle="1" w:styleId="Mention1">
    <w:name w:val="Mention1"/>
    <w:uiPriority w:val="99"/>
    <w:semiHidden/>
    <w:unhideWhenUsed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MLtitelvorlage4">
    <w:name w:val="ML_titelvorlage4"/>
    <w:basedOn w:val="Normal"/>
    <w:pPr>
      <w:spacing w:after="0" w:line="360" w:lineRule="auto"/>
    </w:pPr>
    <w:rPr>
      <w:rFonts w:ascii="Times New Roman" w:eastAsia="Times New Roman" w:hAnsi="Times New Roman"/>
      <w:b/>
      <w:color w:val="000000"/>
      <w:sz w:val="24"/>
      <w:szCs w:val="24"/>
      <w:lang w:val="en-GB" w:eastAsia="de-CH"/>
    </w:rPr>
  </w:style>
  <w:style w:type="character" w:customStyle="1" w:styleId="font61">
    <w:name w:val="font61"/>
    <w:basedOn w:val="DefaultParagraphFont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151">
    <w:name w:val="font151"/>
    <w:basedOn w:val="DefaultParagraphFont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141">
    <w:name w:val="font141"/>
    <w:basedOn w:val="DefaultParagraphFont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</w:rPr>
  </w:style>
  <w:style w:type="character" w:customStyle="1" w:styleId="font161">
    <w:name w:val="font161"/>
    <w:basedOn w:val="DefaultParagraphFont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</w:rPr>
  </w:style>
  <w:style w:type="character" w:customStyle="1" w:styleId="font111">
    <w:name w:val="font111"/>
    <w:basedOn w:val="DefaultParagraphFont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al"/>
    <w:link w:val="EndNoteCategoryHeadingChar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Pr>
      <w:rFonts w:ascii="Calibri" w:eastAsia="Calibri" w:hAnsi="Calibri" w:cs="Times New Roman"/>
      <w:b/>
    </w:rPr>
  </w:style>
  <w:style w:type="paragraph" w:styleId="ListBullet">
    <w:name w:val="List Bullet"/>
    <w:basedOn w:val="Normal"/>
    <w:uiPriority w:val="99"/>
    <w:unhideWhenUsed/>
    <w:pPr>
      <w:numPr>
        <w:numId w:val="1"/>
      </w:numPr>
      <w:contextualSpacing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Default">
    <w:name w:val="Default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ListNumber">
    <w:name w:val="List Number"/>
    <w:basedOn w:val="Normal"/>
    <w:uiPriority w:val="99"/>
    <w:semiHidden/>
    <w:unhideWhenUsed/>
    <w:rsid w:val="003F3E07"/>
    <w:pPr>
      <w:numPr>
        <w:numId w:val="2"/>
      </w:numPr>
      <w:contextualSpacing/>
    </w:pPr>
  </w:style>
  <w:style w:type="character" w:customStyle="1" w:styleId="st1">
    <w:name w:val="st1"/>
    <w:basedOn w:val="DefaultParagraphFont"/>
    <w:rsid w:val="003F3E07"/>
    <w:rPr>
      <w:spacing w:val="3"/>
    </w:rPr>
  </w:style>
  <w:style w:type="character" w:customStyle="1" w:styleId="title-text">
    <w:name w:val="title-text"/>
    <w:basedOn w:val="DefaultParagraphFont"/>
    <w:rsid w:val="003F3E07"/>
  </w:style>
  <w:style w:type="character" w:styleId="PlaceholderText">
    <w:name w:val="Placeholder Text"/>
    <w:basedOn w:val="DefaultParagraphFont"/>
    <w:uiPriority w:val="99"/>
    <w:semiHidden/>
    <w:rsid w:val="003411B1"/>
    <w:rPr>
      <w:color w:val="808080"/>
    </w:rPr>
  </w:style>
  <w:style w:type="character" w:customStyle="1" w:styleId="doi2">
    <w:name w:val="doi2"/>
    <w:basedOn w:val="DefaultParagraphFont"/>
    <w:rsid w:val="007F640C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5220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8726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C593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0B5CA3"/>
    <w:rPr>
      <w:color w:val="605E5C"/>
      <w:shd w:val="clear" w:color="auto" w:fill="E1DFDD"/>
    </w:rPr>
  </w:style>
  <w:style w:type="character" w:customStyle="1" w:styleId="gene">
    <w:name w:val="gene"/>
    <w:basedOn w:val="DefaultParagraphFont"/>
    <w:rsid w:val="00470BFE"/>
  </w:style>
  <w:style w:type="character" w:styleId="UnresolvedMention">
    <w:name w:val="Unresolved Mention"/>
    <w:basedOn w:val="DefaultParagraphFont"/>
    <w:uiPriority w:val="99"/>
    <w:semiHidden/>
    <w:unhideWhenUsed/>
    <w:rsid w:val="008418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3337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4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8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7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8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0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9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8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0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AA751-797A-4C05-A95A-92D425F33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arms;Cinzia Fino;Kenn Gerdes</dc:creator>
  <cp:keywords/>
  <dc:description/>
  <cp:lastModifiedBy>Alexander Harms</cp:lastModifiedBy>
  <cp:revision>4</cp:revision>
  <dcterms:created xsi:type="dcterms:W3CDTF">2021-07-31T06:29:00Z</dcterms:created>
  <dcterms:modified xsi:type="dcterms:W3CDTF">2021-09-1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